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50B2E" w14:textId="110A1905" w:rsidR="00C87A84" w:rsidRPr="0057172B" w:rsidRDefault="00827DE4" w:rsidP="003E5061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 w:rsidRPr="0057172B">
        <w:rPr>
          <w:rFonts w:ascii="Times New Roman" w:hAnsi="Times New Roman" w:hint="eastAsia"/>
          <w:b/>
          <w:bCs/>
          <w:sz w:val="20"/>
          <w:szCs w:val="20"/>
        </w:rPr>
        <w:t xml:space="preserve">Supplementary </w:t>
      </w:r>
      <w:r w:rsidR="007D4A51" w:rsidRPr="0057172B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="00DB18BE" w:rsidRPr="0057172B">
        <w:rPr>
          <w:rFonts w:ascii="Times New Roman" w:hAnsi="Times New Roman" w:hint="eastAsia"/>
          <w:b/>
          <w:bCs/>
          <w:sz w:val="20"/>
          <w:szCs w:val="20"/>
        </w:rPr>
        <w:t>Legends</w:t>
      </w:r>
    </w:p>
    <w:p w14:paraId="0C7ABC35" w14:textId="75A5D3AF" w:rsidR="00300DD1" w:rsidRPr="0057172B" w:rsidRDefault="00827DE4" w:rsidP="003E5061">
      <w:pPr>
        <w:spacing w:line="480" w:lineRule="auto"/>
        <w:rPr>
          <w:rFonts w:ascii="Times New Roman" w:hAnsi="Times New Roman"/>
          <w:b/>
          <w:bCs/>
          <w:snapToGrid w:val="0"/>
          <w:kern w:val="0"/>
          <w:sz w:val="20"/>
          <w:szCs w:val="20"/>
        </w:rPr>
      </w:pPr>
      <w:r w:rsidRPr="0057172B">
        <w:rPr>
          <w:rFonts w:ascii="Times New Roman" w:hAnsi="Times New Roman" w:hint="eastAsia"/>
          <w:b/>
          <w:bCs/>
          <w:sz w:val="20"/>
          <w:szCs w:val="20"/>
        </w:rPr>
        <w:t xml:space="preserve">Supplementary </w:t>
      </w:r>
      <w:r w:rsidR="00C87A84" w:rsidRPr="0057172B">
        <w:rPr>
          <w:rFonts w:ascii="Times New Roman" w:hAnsi="Times New Roman"/>
          <w:b/>
          <w:bCs/>
          <w:sz w:val="20"/>
          <w:szCs w:val="20"/>
        </w:rPr>
        <w:t xml:space="preserve">Figure 1. </w:t>
      </w:r>
      <w:r w:rsidR="0060441B" w:rsidRPr="0057172B">
        <w:rPr>
          <w:rFonts w:ascii="Times New Roman" w:hAnsi="Times New Roman" w:hint="eastAsia"/>
          <w:b/>
          <w:bCs/>
          <w:sz w:val="20"/>
          <w:szCs w:val="20"/>
        </w:rPr>
        <w:t xml:space="preserve">Dynamic study on </w:t>
      </w:r>
      <w:r w:rsidR="00300DD1" w:rsidRPr="0057172B">
        <w:rPr>
          <w:rFonts w:ascii="Times New Roman" w:hAnsi="Times New Roman" w:hint="eastAsia"/>
          <w:b/>
          <w:bCs/>
          <w:snapToGrid w:val="0"/>
          <w:kern w:val="0"/>
          <w:sz w:val="20"/>
          <w:szCs w:val="20"/>
        </w:rPr>
        <w:t>CE-</w:t>
      </w:r>
      <w:r w:rsidR="00300DD1" w:rsidRPr="0057172B"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 xml:space="preserve">MRI </w:t>
      </w:r>
      <w:r w:rsidR="00300DD1" w:rsidRPr="0057172B">
        <w:rPr>
          <w:rFonts w:ascii="Times New Roman" w:hAnsi="Times New Roman" w:hint="eastAsia"/>
          <w:b/>
          <w:bCs/>
          <w:snapToGrid w:val="0"/>
          <w:kern w:val="0"/>
          <w:sz w:val="20"/>
          <w:szCs w:val="20"/>
        </w:rPr>
        <w:t xml:space="preserve">of </w:t>
      </w:r>
      <w:r w:rsidR="00652E58" w:rsidRPr="0057172B"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>P</w:t>
      </w:r>
      <w:r w:rsidR="00300DD1" w:rsidRPr="0057172B">
        <w:rPr>
          <w:rFonts w:ascii="Times New Roman" w:hAnsi="Times New Roman" w:hint="eastAsia"/>
          <w:b/>
          <w:bCs/>
          <w:snapToGrid w:val="0"/>
          <w:kern w:val="0"/>
          <w:sz w:val="20"/>
          <w:szCs w:val="20"/>
        </w:rPr>
        <w:t xml:space="preserve">atient </w:t>
      </w:r>
      <w:r w:rsidR="00DC7773" w:rsidRPr="0057172B"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>3</w:t>
      </w:r>
    </w:p>
    <w:p w14:paraId="22AB9F2F" w14:textId="75AC3567" w:rsidR="009D1953" w:rsidRPr="0057172B" w:rsidRDefault="00300DD1" w:rsidP="001B4DFD">
      <w:pPr>
        <w:spacing w:line="480" w:lineRule="auto"/>
        <w:rPr>
          <w:rFonts w:ascii="Times New Roman" w:hAnsi="Times New Roman"/>
          <w:snapToGrid w:val="0"/>
          <w:kern w:val="0"/>
          <w:sz w:val="20"/>
          <w:szCs w:val="20"/>
        </w:rPr>
      </w:pP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(a)</w:t>
      </w:r>
      <w:r w:rsidR="00DC7773"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Pre-dynamic,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early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phase (1 min after injection of </w:t>
      </w:r>
      <w:r w:rsidR="0060441B" w:rsidRPr="0057172B">
        <w:rPr>
          <w:rFonts w:ascii="Times New Roman" w:eastAsia="ＭＳ 明朝" w:hAnsi="Times New Roman" w:cs="Times New Roman"/>
          <w:kern w:val="0"/>
          <w:sz w:val="20"/>
          <w:szCs w:val="20"/>
        </w:rPr>
        <w:t>gadolinium-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d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iethylenetriamine pentaacetate), and delay phase (5 mins after injection of </w:t>
      </w:r>
      <w:r w:rsidR="0060441B" w:rsidRPr="0057172B">
        <w:rPr>
          <w:rFonts w:ascii="Times New Roman" w:eastAsia="ＭＳ 明朝" w:hAnsi="Times New Roman" w:cs="Times New Roman"/>
          <w:kern w:val="0"/>
          <w:sz w:val="20"/>
          <w:szCs w:val="20"/>
        </w:rPr>
        <w:t>gadolinium-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d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iethylenetriamine pentaacetate) shows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a rapid-plateau enhancement patter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n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on the 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NAC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(arrow)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. 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(b)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M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aximum-intensity projections</w:t>
      </w:r>
      <w:r w:rsidR="000A6EA9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(MIP)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(sagittal view) show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enhancement area on the NAC (arrow) with no evidence of ductal spread or other 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malignant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foci.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(c) 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Dynamic curve of e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nhancement area on the NAC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(arrow) 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demonstrates 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>a rapid-plateau enhancement patter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n.</w:t>
      </w:r>
      <w:r w:rsidR="0060441B"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(arrow)</w:t>
      </w:r>
      <w:r w:rsidR="0060441B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. </w:t>
      </w:r>
    </w:p>
    <w:p w14:paraId="177B6817" w14:textId="4171A211" w:rsidR="00624FAE" w:rsidRPr="0057172B" w:rsidRDefault="00624FAE" w:rsidP="00624FAE">
      <w:pPr>
        <w:spacing w:line="480" w:lineRule="auto"/>
        <w:rPr>
          <w:rFonts w:ascii="Times New Roman" w:hAnsi="Times New Roman"/>
          <w:snapToGrid w:val="0"/>
          <w:kern w:val="0"/>
          <w:sz w:val="20"/>
          <w:szCs w:val="20"/>
        </w:rPr>
      </w:pP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CE-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>MRI</w:t>
      </w:r>
      <w:r w:rsidR="0044043F" w:rsidRPr="0057172B">
        <w:rPr>
          <w:rFonts w:ascii="Times New Roman" w:hAnsi="Times New Roman"/>
          <w:snapToGrid w:val="0"/>
          <w:kern w:val="0"/>
          <w:sz w:val="20"/>
          <w:szCs w:val="20"/>
        </w:rPr>
        <w:t>: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="0015061F"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c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ontrast-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>e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nhanced 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>m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agnetic 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>resonance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 xml:space="preserve"> 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>i</w:t>
      </w:r>
      <w:r w:rsidRPr="0057172B">
        <w:rPr>
          <w:rFonts w:ascii="Times New Roman" w:hAnsi="Times New Roman" w:hint="eastAsia"/>
          <w:snapToGrid w:val="0"/>
          <w:kern w:val="0"/>
          <w:sz w:val="20"/>
          <w:szCs w:val="20"/>
        </w:rPr>
        <w:t>maging</w:t>
      </w:r>
      <w:r w:rsidR="0044043F" w:rsidRPr="0057172B">
        <w:rPr>
          <w:rFonts w:ascii="Times New Roman" w:hAnsi="Times New Roman"/>
          <w:snapToGrid w:val="0"/>
          <w:kern w:val="0"/>
          <w:sz w:val="20"/>
          <w:szCs w:val="20"/>
        </w:rPr>
        <w:t>;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NAC</w:t>
      </w:r>
      <w:r w:rsidR="0044043F" w:rsidRPr="0057172B">
        <w:rPr>
          <w:rFonts w:ascii="Times New Roman" w:hAnsi="Times New Roman"/>
          <w:snapToGrid w:val="0"/>
          <w:kern w:val="0"/>
          <w:sz w:val="20"/>
          <w:szCs w:val="20"/>
        </w:rPr>
        <w:t>:</w:t>
      </w:r>
      <w:r w:rsidRPr="0057172B"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 w:rsidRPr="0057172B">
        <w:rPr>
          <w:rFonts w:ascii="Times New Roman" w:hAnsi="Times New Roman"/>
          <w:sz w:val="20"/>
          <w:szCs w:val="20"/>
        </w:rPr>
        <w:t>nipple</w:t>
      </w:r>
      <w:r w:rsidRPr="0057172B">
        <w:rPr>
          <w:rFonts w:ascii="Times New Roman" w:hAnsi="Times New Roman" w:hint="eastAsia"/>
          <w:sz w:val="20"/>
          <w:szCs w:val="20"/>
        </w:rPr>
        <w:t>-areola complex</w:t>
      </w:r>
    </w:p>
    <w:p w14:paraId="1348D111" w14:textId="1697E224" w:rsidR="007D4A51" w:rsidRPr="00D27E53" w:rsidRDefault="007D4A51" w:rsidP="00DB18BE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7D4A51" w:rsidRPr="00D27E53" w:rsidSect="00393B1C">
      <w:footerReference w:type="even" r:id="rId11"/>
      <w:footerReference w:type="default" r:id="rId12"/>
      <w:pgSz w:w="11906" w:h="16838"/>
      <w:pgMar w:top="1701" w:right="1418" w:bottom="1418" w:left="1418" w:header="0" w:footer="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6316B3" w14:textId="77777777" w:rsidR="00A54CBE" w:rsidRDefault="00A54CBE" w:rsidP="008448CE">
      <w:r>
        <w:separator/>
      </w:r>
    </w:p>
  </w:endnote>
  <w:endnote w:type="continuationSeparator" w:id="0">
    <w:p w14:paraId="4471E099" w14:textId="77777777" w:rsidR="00A54CBE" w:rsidRDefault="00A54CBE" w:rsidP="008448CE">
      <w:r>
        <w:continuationSeparator/>
      </w:r>
    </w:p>
  </w:endnote>
  <w:endnote w:type="continuationNotice" w:id="1">
    <w:p w14:paraId="35A5F4F6" w14:textId="77777777" w:rsidR="00A54CBE" w:rsidRDefault="00A54C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F56BA2" w14:textId="77777777" w:rsidR="00920F81" w:rsidRDefault="00920F81" w:rsidP="00D52F35">
    <w:pPr>
      <w:pStyle w:val="a7"/>
      <w:framePr w:wrap="around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3E2EE398" w14:textId="77777777" w:rsidR="00920F81" w:rsidRDefault="00920F81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1782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98017F" w14:textId="570AE7CD" w:rsidR="00920F81" w:rsidRDefault="00920F81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30F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AF40604" w14:textId="77777777" w:rsidR="00920F81" w:rsidRPr="00D52F35" w:rsidRDefault="00920F81">
    <w:pPr>
      <w:pStyle w:val="a7"/>
      <w:rPr>
        <w:rFonts w:ascii="Times New Roman" w:hAnsi="Times New Roman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71ED5" w14:textId="77777777" w:rsidR="00A54CBE" w:rsidRDefault="00A54CBE" w:rsidP="008448CE">
      <w:r>
        <w:separator/>
      </w:r>
    </w:p>
  </w:footnote>
  <w:footnote w:type="continuationSeparator" w:id="0">
    <w:p w14:paraId="3276033A" w14:textId="77777777" w:rsidR="00A54CBE" w:rsidRDefault="00A54CBE" w:rsidP="008448CE">
      <w:r>
        <w:continuationSeparator/>
      </w:r>
    </w:p>
  </w:footnote>
  <w:footnote w:type="continuationNotice" w:id="1">
    <w:p w14:paraId="1E3EF1C3" w14:textId="77777777" w:rsidR="00A54CBE" w:rsidRDefault="00A54CB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330E9"/>
    <w:multiLevelType w:val="hybridMultilevel"/>
    <w:tmpl w:val="DB7CC11C"/>
    <w:lvl w:ilvl="0" w:tplc="FAD437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1A56A7"/>
    <w:multiLevelType w:val="hybridMultilevel"/>
    <w:tmpl w:val="263E83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C575D3"/>
    <w:multiLevelType w:val="hybridMultilevel"/>
    <w:tmpl w:val="E20EAF88"/>
    <w:lvl w:ilvl="0" w:tplc="632AB01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9CFC2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CCF81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B29D6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86F0E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84257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C5820A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48BDD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FE8431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E73F1F"/>
    <w:multiLevelType w:val="hybridMultilevel"/>
    <w:tmpl w:val="6CB84C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BE1886"/>
    <w:multiLevelType w:val="hybridMultilevel"/>
    <w:tmpl w:val="E0A2282E"/>
    <w:lvl w:ilvl="0" w:tplc="E0C8F71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2ECA9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0A06F8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86AB84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E802DF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9E544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16C60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7C08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CE18B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07D49"/>
    <w:multiLevelType w:val="hybridMultilevel"/>
    <w:tmpl w:val="3E3E2318"/>
    <w:lvl w:ilvl="0" w:tplc="D8B2DED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D30307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6BEA3F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54BC6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02B3E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7EE1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20E4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92F95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2402B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885210"/>
    <w:multiLevelType w:val="multilevel"/>
    <w:tmpl w:val="D98200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AA610D"/>
    <w:multiLevelType w:val="hybridMultilevel"/>
    <w:tmpl w:val="E7B0C684"/>
    <w:lvl w:ilvl="0" w:tplc="A92ED9D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80"/>
      </w:pPr>
    </w:lvl>
    <w:lvl w:ilvl="2" w:tplc="04090011" w:tentative="1">
      <w:start w:val="1"/>
      <w:numFmt w:val="decimalEnclosedCircle"/>
      <w:lvlText w:val="%3"/>
      <w:lvlJc w:val="lef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7" w:tentative="1">
      <w:start w:val="1"/>
      <w:numFmt w:val="aiueoFullWidth"/>
      <w:lvlText w:val="(%5)"/>
      <w:lvlJc w:val="left"/>
      <w:pPr>
        <w:ind w:left="25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7" w:tentative="1">
      <w:start w:val="1"/>
      <w:numFmt w:val="aiueoFullWidth"/>
      <w:lvlText w:val="(%8)"/>
      <w:lvlJc w:val="left"/>
      <w:pPr>
        <w:ind w:left="3960" w:hanging="480"/>
      </w:pPr>
    </w:lvl>
    <w:lvl w:ilvl="8" w:tplc="04090011" w:tentative="1">
      <w:start w:val="1"/>
      <w:numFmt w:val="decimalEnclosedCircle"/>
      <w:lvlText w:val="%9"/>
      <w:lvlJc w:val="left"/>
      <w:pPr>
        <w:ind w:left="4440" w:hanging="480"/>
      </w:pPr>
    </w:lvl>
  </w:abstractNum>
  <w:abstractNum w:abstractNumId="8" w15:restartNumberingAfterBreak="0">
    <w:nsid w:val="620F146D"/>
    <w:multiLevelType w:val="hybridMultilevel"/>
    <w:tmpl w:val="9B4C5FDE"/>
    <w:lvl w:ilvl="0" w:tplc="626C3F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FA5F1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2C7F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5708DC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C5084D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1C068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14A682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4F8D53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1E3D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355570849">
    <w:abstractNumId w:val="4"/>
  </w:num>
  <w:num w:numId="2" w16cid:durableId="1383673177">
    <w:abstractNumId w:val="0"/>
  </w:num>
  <w:num w:numId="3" w16cid:durableId="2019690706">
    <w:abstractNumId w:val="2"/>
  </w:num>
  <w:num w:numId="4" w16cid:durableId="716857795">
    <w:abstractNumId w:val="5"/>
  </w:num>
  <w:num w:numId="5" w16cid:durableId="884365429">
    <w:abstractNumId w:val="8"/>
  </w:num>
  <w:num w:numId="6" w16cid:durableId="889920372">
    <w:abstractNumId w:val="7"/>
  </w:num>
  <w:num w:numId="7" w16cid:durableId="1912347570">
    <w:abstractNumId w:val="6"/>
  </w:num>
  <w:num w:numId="8" w16cid:durableId="255286505">
    <w:abstractNumId w:val="1"/>
  </w:num>
  <w:num w:numId="9" w16cid:durableId="3160362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urgery toda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ffdz2wox5ef8e520uvade7dp0vprdzszx0&quot;&gt;My EndNote Library&lt;record-ids&gt;&lt;item&gt;361&lt;/item&gt;&lt;item&gt;458&lt;/item&gt;&lt;item&gt;464&lt;/item&gt;&lt;item&gt;465&lt;/item&gt;&lt;item&gt;874&lt;/item&gt;&lt;item&gt;875&lt;/item&gt;&lt;item&gt;876&lt;/item&gt;&lt;item&gt;877&lt;/item&gt;&lt;item&gt;880&lt;/item&gt;&lt;item&gt;881&lt;/item&gt;&lt;item&gt;882&lt;/item&gt;&lt;/record-ids&gt;&lt;/item&gt;&lt;/Libraries&gt;"/>
  </w:docVars>
  <w:rsids>
    <w:rsidRoot w:val="009E3D60"/>
    <w:rsid w:val="000005F9"/>
    <w:rsid w:val="00000966"/>
    <w:rsid w:val="000015E7"/>
    <w:rsid w:val="0000319D"/>
    <w:rsid w:val="0000320E"/>
    <w:rsid w:val="00003360"/>
    <w:rsid w:val="00003957"/>
    <w:rsid w:val="00004713"/>
    <w:rsid w:val="000050EB"/>
    <w:rsid w:val="000066BA"/>
    <w:rsid w:val="000066D5"/>
    <w:rsid w:val="000067E8"/>
    <w:rsid w:val="00007AB8"/>
    <w:rsid w:val="00007B30"/>
    <w:rsid w:val="00010043"/>
    <w:rsid w:val="00011A7B"/>
    <w:rsid w:val="00012397"/>
    <w:rsid w:val="0001254E"/>
    <w:rsid w:val="000128B5"/>
    <w:rsid w:val="00012C94"/>
    <w:rsid w:val="00013380"/>
    <w:rsid w:val="00013672"/>
    <w:rsid w:val="00013AB0"/>
    <w:rsid w:val="00013E08"/>
    <w:rsid w:val="00014470"/>
    <w:rsid w:val="0001485E"/>
    <w:rsid w:val="0001525D"/>
    <w:rsid w:val="00015544"/>
    <w:rsid w:val="000174D0"/>
    <w:rsid w:val="00017DA6"/>
    <w:rsid w:val="0002072D"/>
    <w:rsid w:val="00020977"/>
    <w:rsid w:val="00020EAF"/>
    <w:rsid w:val="000222B4"/>
    <w:rsid w:val="0002247C"/>
    <w:rsid w:val="00022981"/>
    <w:rsid w:val="00022A41"/>
    <w:rsid w:val="00022BE4"/>
    <w:rsid w:val="00022F67"/>
    <w:rsid w:val="00023F82"/>
    <w:rsid w:val="0002487D"/>
    <w:rsid w:val="00026C89"/>
    <w:rsid w:val="00030B2E"/>
    <w:rsid w:val="00030CB6"/>
    <w:rsid w:val="0003158D"/>
    <w:rsid w:val="0003177D"/>
    <w:rsid w:val="00031D7E"/>
    <w:rsid w:val="00032348"/>
    <w:rsid w:val="0003239B"/>
    <w:rsid w:val="0003246F"/>
    <w:rsid w:val="00032987"/>
    <w:rsid w:val="00033567"/>
    <w:rsid w:val="00035A99"/>
    <w:rsid w:val="00035BE9"/>
    <w:rsid w:val="00036257"/>
    <w:rsid w:val="00036544"/>
    <w:rsid w:val="00036F9A"/>
    <w:rsid w:val="00040C3C"/>
    <w:rsid w:val="00040CFB"/>
    <w:rsid w:val="00041154"/>
    <w:rsid w:val="0004151F"/>
    <w:rsid w:val="00042999"/>
    <w:rsid w:val="00043C4A"/>
    <w:rsid w:val="00043F40"/>
    <w:rsid w:val="00044A54"/>
    <w:rsid w:val="0004576E"/>
    <w:rsid w:val="0004581E"/>
    <w:rsid w:val="000462DB"/>
    <w:rsid w:val="000478A0"/>
    <w:rsid w:val="00047BFC"/>
    <w:rsid w:val="00047EB7"/>
    <w:rsid w:val="0005025B"/>
    <w:rsid w:val="00052AB9"/>
    <w:rsid w:val="00053741"/>
    <w:rsid w:val="000541B1"/>
    <w:rsid w:val="00054487"/>
    <w:rsid w:val="00055876"/>
    <w:rsid w:val="00055A9D"/>
    <w:rsid w:val="00056805"/>
    <w:rsid w:val="000574EF"/>
    <w:rsid w:val="00057699"/>
    <w:rsid w:val="00060473"/>
    <w:rsid w:val="00060AFE"/>
    <w:rsid w:val="00060C9E"/>
    <w:rsid w:val="00060D3D"/>
    <w:rsid w:val="00061BDD"/>
    <w:rsid w:val="00061CDF"/>
    <w:rsid w:val="000622C2"/>
    <w:rsid w:val="000624D6"/>
    <w:rsid w:val="0006254A"/>
    <w:rsid w:val="00062633"/>
    <w:rsid w:val="000626A6"/>
    <w:rsid w:val="00062F74"/>
    <w:rsid w:val="000636C1"/>
    <w:rsid w:val="00063D8C"/>
    <w:rsid w:val="0006414E"/>
    <w:rsid w:val="00064196"/>
    <w:rsid w:val="00064D59"/>
    <w:rsid w:val="00065206"/>
    <w:rsid w:val="000658C1"/>
    <w:rsid w:val="00065BEF"/>
    <w:rsid w:val="00066D2A"/>
    <w:rsid w:val="000673B5"/>
    <w:rsid w:val="00067741"/>
    <w:rsid w:val="0006781F"/>
    <w:rsid w:val="00067AC1"/>
    <w:rsid w:val="0007174C"/>
    <w:rsid w:val="00072435"/>
    <w:rsid w:val="000731AA"/>
    <w:rsid w:val="00074387"/>
    <w:rsid w:val="0007524B"/>
    <w:rsid w:val="000757FF"/>
    <w:rsid w:val="000761DD"/>
    <w:rsid w:val="000766DD"/>
    <w:rsid w:val="00076D33"/>
    <w:rsid w:val="00077178"/>
    <w:rsid w:val="000772CA"/>
    <w:rsid w:val="00077F62"/>
    <w:rsid w:val="000803A5"/>
    <w:rsid w:val="000808A3"/>
    <w:rsid w:val="00080922"/>
    <w:rsid w:val="000814A2"/>
    <w:rsid w:val="00081E07"/>
    <w:rsid w:val="000823A5"/>
    <w:rsid w:val="00082749"/>
    <w:rsid w:val="00082B92"/>
    <w:rsid w:val="00083389"/>
    <w:rsid w:val="0008349A"/>
    <w:rsid w:val="000835A4"/>
    <w:rsid w:val="000859AD"/>
    <w:rsid w:val="00085D96"/>
    <w:rsid w:val="000864A2"/>
    <w:rsid w:val="00086EC1"/>
    <w:rsid w:val="00086F5F"/>
    <w:rsid w:val="00087086"/>
    <w:rsid w:val="00087712"/>
    <w:rsid w:val="00087820"/>
    <w:rsid w:val="000901F0"/>
    <w:rsid w:val="00091025"/>
    <w:rsid w:val="00091173"/>
    <w:rsid w:val="00092001"/>
    <w:rsid w:val="000922AA"/>
    <w:rsid w:val="0009290F"/>
    <w:rsid w:val="000933E8"/>
    <w:rsid w:val="00094010"/>
    <w:rsid w:val="000943C6"/>
    <w:rsid w:val="000947EB"/>
    <w:rsid w:val="000954A2"/>
    <w:rsid w:val="00095B23"/>
    <w:rsid w:val="00095D75"/>
    <w:rsid w:val="000962AA"/>
    <w:rsid w:val="00096FDA"/>
    <w:rsid w:val="0009775D"/>
    <w:rsid w:val="000979B2"/>
    <w:rsid w:val="00097D80"/>
    <w:rsid w:val="00097E54"/>
    <w:rsid w:val="000A01B7"/>
    <w:rsid w:val="000A0EAE"/>
    <w:rsid w:val="000A2E2F"/>
    <w:rsid w:val="000A31A3"/>
    <w:rsid w:val="000A38BC"/>
    <w:rsid w:val="000A4D17"/>
    <w:rsid w:val="000A59AE"/>
    <w:rsid w:val="000A621F"/>
    <w:rsid w:val="000A64DB"/>
    <w:rsid w:val="000A6EA9"/>
    <w:rsid w:val="000B044F"/>
    <w:rsid w:val="000B06BB"/>
    <w:rsid w:val="000B0A4E"/>
    <w:rsid w:val="000B129A"/>
    <w:rsid w:val="000B1798"/>
    <w:rsid w:val="000B20EA"/>
    <w:rsid w:val="000B2D02"/>
    <w:rsid w:val="000B2DFB"/>
    <w:rsid w:val="000B3092"/>
    <w:rsid w:val="000B3389"/>
    <w:rsid w:val="000B4671"/>
    <w:rsid w:val="000B47B9"/>
    <w:rsid w:val="000B5E3C"/>
    <w:rsid w:val="000B6C2A"/>
    <w:rsid w:val="000B712D"/>
    <w:rsid w:val="000B737F"/>
    <w:rsid w:val="000B7C4C"/>
    <w:rsid w:val="000C1E6A"/>
    <w:rsid w:val="000C44C2"/>
    <w:rsid w:val="000C4811"/>
    <w:rsid w:val="000C48E3"/>
    <w:rsid w:val="000C4F40"/>
    <w:rsid w:val="000C586A"/>
    <w:rsid w:val="000C6ABC"/>
    <w:rsid w:val="000D064C"/>
    <w:rsid w:val="000D094A"/>
    <w:rsid w:val="000D0B43"/>
    <w:rsid w:val="000D0D43"/>
    <w:rsid w:val="000D0F1D"/>
    <w:rsid w:val="000D1393"/>
    <w:rsid w:val="000D1518"/>
    <w:rsid w:val="000D1691"/>
    <w:rsid w:val="000D20F3"/>
    <w:rsid w:val="000D2D56"/>
    <w:rsid w:val="000D2F77"/>
    <w:rsid w:val="000D3518"/>
    <w:rsid w:val="000D412E"/>
    <w:rsid w:val="000D5EB6"/>
    <w:rsid w:val="000D5F8D"/>
    <w:rsid w:val="000D69EC"/>
    <w:rsid w:val="000D6DE1"/>
    <w:rsid w:val="000E08F4"/>
    <w:rsid w:val="000E16FC"/>
    <w:rsid w:val="000E1751"/>
    <w:rsid w:val="000E211D"/>
    <w:rsid w:val="000E2300"/>
    <w:rsid w:val="000E2328"/>
    <w:rsid w:val="000E3DC1"/>
    <w:rsid w:val="000E4015"/>
    <w:rsid w:val="000E438C"/>
    <w:rsid w:val="000E5BA1"/>
    <w:rsid w:val="000E5BC8"/>
    <w:rsid w:val="000E5C81"/>
    <w:rsid w:val="000E601A"/>
    <w:rsid w:val="000E6117"/>
    <w:rsid w:val="000E65BC"/>
    <w:rsid w:val="000E7821"/>
    <w:rsid w:val="000F034C"/>
    <w:rsid w:val="000F04AC"/>
    <w:rsid w:val="000F0587"/>
    <w:rsid w:val="000F1334"/>
    <w:rsid w:val="000F1E20"/>
    <w:rsid w:val="000F2C06"/>
    <w:rsid w:val="000F382D"/>
    <w:rsid w:val="000F3ACA"/>
    <w:rsid w:val="000F44BD"/>
    <w:rsid w:val="000F4910"/>
    <w:rsid w:val="000F4CCB"/>
    <w:rsid w:val="000F59AC"/>
    <w:rsid w:val="000F5C52"/>
    <w:rsid w:val="000F6163"/>
    <w:rsid w:val="000F645C"/>
    <w:rsid w:val="000F7B7A"/>
    <w:rsid w:val="00100FB5"/>
    <w:rsid w:val="00101318"/>
    <w:rsid w:val="00101450"/>
    <w:rsid w:val="00102578"/>
    <w:rsid w:val="0010324B"/>
    <w:rsid w:val="00103294"/>
    <w:rsid w:val="0010368D"/>
    <w:rsid w:val="001054FC"/>
    <w:rsid w:val="00105927"/>
    <w:rsid w:val="00105A92"/>
    <w:rsid w:val="001060B0"/>
    <w:rsid w:val="00106D62"/>
    <w:rsid w:val="0010753C"/>
    <w:rsid w:val="00110017"/>
    <w:rsid w:val="0011031B"/>
    <w:rsid w:val="001105CE"/>
    <w:rsid w:val="001109F4"/>
    <w:rsid w:val="00111594"/>
    <w:rsid w:val="001120EA"/>
    <w:rsid w:val="00112E8C"/>
    <w:rsid w:val="00113FB9"/>
    <w:rsid w:val="00113FFB"/>
    <w:rsid w:val="001144F6"/>
    <w:rsid w:val="00114E7B"/>
    <w:rsid w:val="0011541F"/>
    <w:rsid w:val="00115593"/>
    <w:rsid w:val="00115970"/>
    <w:rsid w:val="00116010"/>
    <w:rsid w:val="001207FF"/>
    <w:rsid w:val="00120A09"/>
    <w:rsid w:val="00120B18"/>
    <w:rsid w:val="00120CE4"/>
    <w:rsid w:val="0012293A"/>
    <w:rsid w:val="00122AE7"/>
    <w:rsid w:val="001254FA"/>
    <w:rsid w:val="00125773"/>
    <w:rsid w:val="001258E2"/>
    <w:rsid w:val="00125E69"/>
    <w:rsid w:val="001266EB"/>
    <w:rsid w:val="0012746A"/>
    <w:rsid w:val="001277B3"/>
    <w:rsid w:val="00127C2B"/>
    <w:rsid w:val="00132426"/>
    <w:rsid w:val="00132966"/>
    <w:rsid w:val="0013329D"/>
    <w:rsid w:val="00134277"/>
    <w:rsid w:val="001342DD"/>
    <w:rsid w:val="00134DBC"/>
    <w:rsid w:val="00135518"/>
    <w:rsid w:val="001362B3"/>
    <w:rsid w:val="001364C1"/>
    <w:rsid w:val="00136DF7"/>
    <w:rsid w:val="00136FFF"/>
    <w:rsid w:val="00137594"/>
    <w:rsid w:val="00140E15"/>
    <w:rsid w:val="00141A91"/>
    <w:rsid w:val="00141DF7"/>
    <w:rsid w:val="00141F77"/>
    <w:rsid w:val="001425F7"/>
    <w:rsid w:val="00142A16"/>
    <w:rsid w:val="00142DAE"/>
    <w:rsid w:val="0014320C"/>
    <w:rsid w:val="00143885"/>
    <w:rsid w:val="001438A5"/>
    <w:rsid w:val="00144ECD"/>
    <w:rsid w:val="00146731"/>
    <w:rsid w:val="00146AA5"/>
    <w:rsid w:val="00146F1D"/>
    <w:rsid w:val="0015061F"/>
    <w:rsid w:val="001513FA"/>
    <w:rsid w:val="00157268"/>
    <w:rsid w:val="001572CD"/>
    <w:rsid w:val="0015774A"/>
    <w:rsid w:val="00161363"/>
    <w:rsid w:val="001613E1"/>
    <w:rsid w:val="00161820"/>
    <w:rsid w:val="00162B1A"/>
    <w:rsid w:val="00165F33"/>
    <w:rsid w:val="00166665"/>
    <w:rsid w:val="00170069"/>
    <w:rsid w:val="00171011"/>
    <w:rsid w:val="001718AE"/>
    <w:rsid w:val="00171E2C"/>
    <w:rsid w:val="0017444C"/>
    <w:rsid w:val="00174508"/>
    <w:rsid w:val="001747D9"/>
    <w:rsid w:val="00180228"/>
    <w:rsid w:val="00181587"/>
    <w:rsid w:val="00182104"/>
    <w:rsid w:val="00183170"/>
    <w:rsid w:val="0018396B"/>
    <w:rsid w:val="001849C0"/>
    <w:rsid w:val="00184E68"/>
    <w:rsid w:val="00184FA1"/>
    <w:rsid w:val="00185BE1"/>
    <w:rsid w:val="00186F59"/>
    <w:rsid w:val="00191679"/>
    <w:rsid w:val="00191F88"/>
    <w:rsid w:val="00192E88"/>
    <w:rsid w:val="001933CE"/>
    <w:rsid w:val="001934F6"/>
    <w:rsid w:val="001937AB"/>
    <w:rsid w:val="00193A1D"/>
    <w:rsid w:val="00193FA3"/>
    <w:rsid w:val="00195D4A"/>
    <w:rsid w:val="001965A4"/>
    <w:rsid w:val="00196727"/>
    <w:rsid w:val="001967D4"/>
    <w:rsid w:val="00196D53"/>
    <w:rsid w:val="00197209"/>
    <w:rsid w:val="001978AC"/>
    <w:rsid w:val="001A0598"/>
    <w:rsid w:val="001A0647"/>
    <w:rsid w:val="001A10F7"/>
    <w:rsid w:val="001A1385"/>
    <w:rsid w:val="001A1A64"/>
    <w:rsid w:val="001A284E"/>
    <w:rsid w:val="001A2CF1"/>
    <w:rsid w:val="001A2D8E"/>
    <w:rsid w:val="001A40AC"/>
    <w:rsid w:val="001A68D1"/>
    <w:rsid w:val="001A743D"/>
    <w:rsid w:val="001B012E"/>
    <w:rsid w:val="001B06E5"/>
    <w:rsid w:val="001B1420"/>
    <w:rsid w:val="001B1B07"/>
    <w:rsid w:val="001B1E87"/>
    <w:rsid w:val="001B301F"/>
    <w:rsid w:val="001B4DFD"/>
    <w:rsid w:val="001B5A61"/>
    <w:rsid w:val="001B5F5F"/>
    <w:rsid w:val="001B678D"/>
    <w:rsid w:val="001B6A93"/>
    <w:rsid w:val="001B6F7F"/>
    <w:rsid w:val="001B7ADF"/>
    <w:rsid w:val="001C0275"/>
    <w:rsid w:val="001C05C6"/>
    <w:rsid w:val="001C0738"/>
    <w:rsid w:val="001C0975"/>
    <w:rsid w:val="001C0BAF"/>
    <w:rsid w:val="001C11CE"/>
    <w:rsid w:val="001C1B8D"/>
    <w:rsid w:val="001C2530"/>
    <w:rsid w:val="001C2AC8"/>
    <w:rsid w:val="001C33AB"/>
    <w:rsid w:val="001C3973"/>
    <w:rsid w:val="001C3F3E"/>
    <w:rsid w:val="001C48C5"/>
    <w:rsid w:val="001C5A7D"/>
    <w:rsid w:val="001C682C"/>
    <w:rsid w:val="001C6968"/>
    <w:rsid w:val="001D00D7"/>
    <w:rsid w:val="001D07B0"/>
    <w:rsid w:val="001D4453"/>
    <w:rsid w:val="001D4F9B"/>
    <w:rsid w:val="001D5088"/>
    <w:rsid w:val="001D535F"/>
    <w:rsid w:val="001D5CEF"/>
    <w:rsid w:val="001D641E"/>
    <w:rsid w:val="001D65CA"/>
    <w:rsid w:val="001D6D2F"/>
    <w:rsid w:val="001D6E62"/>
    <w:rsid w:val="001D75D9"/>
    <w:rsid w:val="001E0DAD"/>
    <w:rsid w:val="001E0DFE"/>
    <w:rsid w:val="001E0F0E"/>
    <w:rsid w:val="001E33F5"/>
    <w:rsid w:val="001E385B"/>
    <w:rsid w:val="001E5FBF"/>
    <w:rsid w:val="001E6BE2"/>
    <w:rsid w:val="001E6D01"/>
    <w:rsid w:val="001E7C6B"/>
    <w:rsid w:val="001F00B0"/>
    <w:rsid w:val="001F046B"/>
    <w:rsid w:val="001F1262"/>
    <w:rsid w:val="001F20AA"/>
    <w:rsid w:val="001F23FB"/>
    <w:rsid w:val="001F2C25"/>
    <w:rsid w:val="001F2C39"/>
    <w:rsid w:val="001F3D77"/>
    <w:rsid w:val="001F3DB1"/>
    <w:rsid w:val="001F61FA"/>
    <w:rsid w:val="001F6878"/>
    <w:rsid w:val="001F7409"/>
    <w:rsid w:val="00200BEA"/>
    <w:rsid w:val="00201105"/>
    <w:rsid w:val="002015F0"/>
    <w:rsid w:val="00201829"/>
    <w:rsid w:val="00201DB5"/>
    <w:rsid w:val="00202140"/>
    <w:rsid w:val="00202602"/>
    <w:rsid w:val="002048E8"/>
    <w:rsid w:val="00204CBA"/>
    <w:rsid w:val="00204D8E"/>
    <w:rsid w:val="00205F75"/>
    <w:rsid w:val="00206FFF"/>
    <w:rsid w:val="00207209"/>
    <w:rsid w:val="00210446"/>
    <w:rsid w:val="00210E92"/>
    <w:rsid w:val="00211A8E"/>
    <w:rsid w:val="00211C8E"/>
    <w:rsid w:val="00213B8D"/>
    <w:rsid w:val="00213BAA"/>
    <w:rsid w:val="00213D74"/>
    <w:rsid w:val="00214077"/>
    <w:rsid w:val="00214164"/>
    <w:rsid w:val="002147D0"/>
    <w:rsid w:val="00215716"/>
    <w:rsid w:val="002158B8"/>
    <w:rsid w:val="00216006"/>
    <w:rsid w:val="00216A61"/>
    <w:rsid w:val="00217768"/>
    <w:rsid w:val="00217905"/>
    <w:rsid w:val="002217A6"/>
    <w:rsid w:val="00221F8E"/>
    <w:rsid w:val="002237E8"/>
    <w:rsid w:val="00223ECD"/>
    <w:rsid w:val="00224220"/>
    <w:rsid w:val="0022422D"/>
    <w:rsid w:val="00225773"/>
    <w:rsid w:val="00226107"/>
    <w:rsid w:val="0022668B"/>
    <w:rsid w:val="00226CBC"/>
    <w:rsid w:val="0023099D"/>
    <w:rsid w:val="00230B52"/>
    <w:rsid w:val="0023105D"/>
    <w:rsid w:val="00231C43"/>
    <w:rsid w:val="00232076"/>
    <w:rsid w:val="00232762"/>
    <w:rsid w:val="00232F61"/>
    <w:rsid w:val="00234414"/>
    <w:rsid w:val="002347AD"/>
    <w:rsid w:val="00234FB5"/>
    <w:rsid w:val="002357FE"/>
    <w:rsid w:val="002367DB"/>
    <w:rsid w:val="002369CA"/>
    <w:rsid w:val="00237464"/>
    <w:rsid w:val="00240029"/>
    <w:rsid w:val="002401C6"/>
    <w:rsid w:val="002426B2"/>
    <w:rsid w:val="002460A0"/>
    <w:rsid w:val="002460A8"/>
    <w:rsid w:val="002468BB"/>
    <w:rsid w:val="00246CF4"/>
    <w:rsid w:val="0024780B"/>
    <w:rsid w:val="002479C4"/>
    <w:rsid w:val="00247BEB"/>
    <w:rsid w:val="0025035E"/>
    <w:rsid w:val="0025036B"/>
    <w:rsid w:val="00252309"/>
    <w:rsid w:val="00253C07"/>
    <w:rsid w:val="00254CB4"/>
    <w:rsid w:val="002575A3"/>
    <w:rsid w:val="002578DA"/>
    <w:rsid w:val="00257D82"/>
    <w:rsid w:val="00261288"/>
    <w:rsid w:val="00261586"/>
    <w:rsid w:val="002615FF"/>
    <w:rsid w:val="00263DF7"/>
    <w:rsid w:val="00263F7E"/>
    <w:rsid w:val="00264745"/>
    <w:rsid w:val="002648B9"/>
    <w:rsid w:val="002650A0"/>
    <w:rsid w:val="0026572D"/>
    <w:rsid w:val="00265BD8"/>
    <w:rsid w:val="00266E20"/>
    <w:rsid w:val="00266F70"/>
    <w:rsid w:val="002673E9"/>
    <w:rsid w:val="00267579"/>
    <w:rsid w:val="00270306"/>
    <w:rsid w:val="002703CB"/>
    <w:rsid w:val="002715A6"/>
    <w:rsid w:val="00272653"/>
    <w:rsid w:val="00272BC5"/>
    <w:rsid w:val="002730C7"/>
    <w:rsid w:val="002732BE"/>
    <w:rsid w:val="002738CA"/>
    <w:rsid w:val="002744F3"/>
    <w:rsid w:val="0027455D"/>
    <w:rsid w:val="0027491C"/>
    <w:rsid w:val="0027534B"/>
    <w:rsid w:val="00276641"/>
    <w:rsid w:val="00276CBB"/>
    <w:rsid w:val="0027755A"/>
    <w:rsid w:val="00277976"/>
    <w:rsid w:val="0028041C"/>
    <w:rsid w:val="00280998"/>
    <w:rsid w:val="00281BC3"/>
    <w:rsid w:val="0028255B"/>
    <w:rsid w:val="00282C2B"/>
    <w:rsid w:val="00282E52"/>
    <w:rsid w:val="00283083"/>
    <w:rsid w:val="0028337D"/>
    <w:rsid w:val="002833A3"/>
    <w:rsid w:val="0028340D"/>
    <w:rsid w:val="00283E20"/>
    <w:rsid w:val="00285AC1"/>
    <w:rsid w:val="00286EA0"/>
    <w:rsid w:val="00286FD8"/>
    <w:rsid w:val="0028785D"/>
    <w:rsid w:val="00287D45"/>
    <w:rsid w:val="00290CEA"/>
    <w:rsid w:val="002911B8"/>
    <w:rsid w:val="0029135E"/>
    <w:rsid w:val="00291792"/>
    <w:rsid w:val="002919D3"/>
    <w:rsid w:val="00293C57"/>
    <w:rsid w:val="00294E0B"/>
    <w:rsid w:val="00295A0A"/>
    <w:rsid w:val="00295C0D"/>
    <w:rsid w:val="00296255"/>
    <w:rsid w:val="00297E8F"/>
    <w:rsid w:val="00297F42"/>
    <w:rsid w:val="00297FBF"/>
    <w:rsid w:val="002A11FD"/>
    <w:rsid w:val="002A1B00"/>
    <w:rsid w:val="002A2163"/>
    <w:rsid w:val="002A2357"/>
    <w:rsid w:val="002A24C4"/>
    <w:rsid w:val="002A2944"/>
    <w:rsid w:val="002A4206"/>
    <w:rsid w:val="002A4769"/>
    <w:rsid w:val="002A4926"/>
    <w:rsid w:val="002A5853"/>
    <w:rsid w:val="002A5946"/>
    <w:rsid w:val="002A5AE4"/>
    <w:rsid w:val="002A6BE1"/>
    <w:rsid w:val="002A6CA5"/>
    <w:rsid w:val="002A739F"/>
    <w:rsid w:val="002B06B6"/>
    <w:rsid w:val="002B1317"/>
    <w:rsid w:val="002B1784"/>
    <w:rsid w:val="002B2025"/>
    <w:rsid w:val="002B22E0"/>
    <w:rsid w:val="002B248B"/>
    <w:rsid w:val="002B253C"/>
    <w:rsid w:val="002B26D3"/>
    <w:rsid w:val="002B3BFA"/>
    <w:rsid w:val="002B41EF"/>
    <w:rsid w:val="002B5C91"/>
    <w:rsid w:val="002B622D"/>
    <w:rsid w:val="002B6703"/>
    <w:rsid w:val="002B7475"/>
    <w:rsid w:val="002C06C1"/>
    <w:rsid w:val="002C0771"/>
    <w:rsid w:val="002C1141"/>
    <w:rsid w:val="002C18A7"/>
    <w:rsid w:val="002C1C87"/>
    <w:rsid w:val="002C1DD7"/>
    <w:rsid w:val="002C2007"/>
    <w:rsid w:val="002C3D29"/>
    <w:rsid w:val="002C4E50"/>
    <w:rsid w:val="002C4F04"/>
    <w:rsid w:val="002C6CB0"/>
    <w:rsid w:val="002C7005"/>
    <w:rsid w:val="002C7865"/>
    <w:rsid w:val="002C7AE2"/>
    <w:rsid w:val="002C7B07"/>
    <w:rsid w:val="002C7B69"/>
    <w:rsid w:val="002D0B21"/>
    <w:rsid w:val="002D29F4"/>
    <w:rsid w:val="002D3048"/>
    <w:rsid w:val="002D39C8"/>
    <w:rsid w:val="002D4678"/>
    <w:rsid w:val="002D4735"/>
    <w:rsid w:val="002D4A57"/>
    <w:rsid w:val="002D685F"/>
    <w:rsid w:val="002D7696"/>
    <w:rsid w:val="002D7B52"/>
    <w:rsid w:val="002E07A6"/>
    <w:rsid w:val="002E202D"/>
    <w:rsid w:val="002E21F7"/>
    <w:rsid w:val="002E3218"/>
    <w:rsid w:val="002E3234"/>
    <w:rsid w:val="002E3B13"/>
    <w:rsid w:val="002E416F"/>
    <w:rsid w:val="002E44CC"/>
    <w:rsid w:val="002E4B03"/>
    <w:rsid w:val="002E61C0"/>
    <w:rsid w:val="002E64E4"/>
    <w:rsid w:val="002E6911"/>
    <w:rsid w:val="002E6AE4"/>
    <w:rsid w:val="002F212C"/>
    <w:rsid w:val="002F276E"/>
    <w:rsid w:val="002F4981"/>
    <w:rsid w:val="002F5954"/>
    <w:rsid w:val="002F6626"/>
    <w:rsid w:val="002F6707"/>
    <w:rsid w:val="002F699A"/>
    <w:rsid w:val="002F6C5B"/>
    <w:rsid w:val="003009F3"/>
    <w:rsid w:val="00300D4E"/>
    <w:rsid w:val="00300DD1"/>
    <w:rsid w:val="0030112C"/>
    <w:rsid w:val="00303848"/>
    <w:rsid w:val="00304321"/>
    <w:rsid w:val="00304419"/>
    <w:rsid w:val="003053EB"/>
    <w:rsid w:val="00306ED7"/>
    <w:rsid w:val="00307E93"/>
    <w:rsid w:val="003109E2"/>
    <w:rsid w:val="00312CAF"/>
    <w:rsid w:val="00313218"/>
    <w:rsid w:val="0031409F"/>
    <w:rsid w:val="00314227"/>
    <w:rsid w:val="00314A02"/>
    <w:rsid w:val="00314E69"/>
    <w:rsid w:val="0031750D"/>
    <w:rsid w:val="00317F18"/>
    <w:rsid w:val="0032024B"/>
    <w:rsid w:val="003205D3"/>
    <w:rsid w:val="00320F6A"/>
    <w:rsid w:val="003210E6"/>
    <w:rsid w:val="003215D2"/>
    <w:rsid w:val="0032298A"/>
    <w:rsid w:val="00323644"/>
    <w:rsid w:val="003239AD"/>
    <w:rsid w:val="003244EA"/>
    <w:rsid w:val="00324690"/>
    <w:rsid w:val="003246C7"/>
    <w:rsid w:val="00325301"/>
    <w:rsid w:val="00325A78"/>
    <w:rsid w:val="00326C17"/>
    <w:rsid w:val="00330364"/>
    <w:rsid w:val="0033080A"/>
    <w:rsid w:val="0033155C"/>
    <w:rsid w:val="00331612"/>
    <w:rsid w:val="00332984"/>
    <w:rsid w:val="00332D0A"/>
    <w:rsid w:val="00332F94"/>
    <w:rsid w:val="0033355F"/>
    <w:rsid w:val="00335177"/>
    <w:rsid w:val="00336742"/>
    <w:rsid w:val="00337364"/>
    <w:rsid w:val="00337624"/>
    <w:rsid w:val="003404AE"/>
    <w:rsid w:val="00341CC3"/>
    <w:rsid w:val="0034220D"/>
    <w:rsid w:val="0034284A"/>
    <w:rsid w:val="00342F56"/>
    <w:rsid w:val="0034430C"/>
    <w:rsid w:val="0034448B"/>
    <w:rsid w:val="003449AB"/>
    <w:rsid w:val="00344B82"/>
    <w:rsid w:val="00346070"/>
    <w:rsid w:val="0034726B"/>
    <w:rsid w:val="00347422"/>
    <w:rsid w:val="0035043C"/>
    <w:rsid w:val="00350A7D"/>
    <w:rsid w:val="00350EFB"/>
    <w:rsid w:val="00351BDA"/>
    <w:rsid w:val="00351BFA"/>
    <w:rsid w:val="00352AB8"/>
    <w:rsid w:val="00354210"/>
    <w:rsid w:val="0035479C"/>
    <w:rsid w:val="0035548A"/>
    <w:rsid w:val="00355AB2"/>
    <w:rsid w:val="0035641C"/>
    <w:rsid w:val="0035672F"/>
    <w:rsid w:val="00357153"/>
    <w:rsid w:val="00357A67"/>
    <w:rsid w:val="00357EB6"/>
    <w:rsid w:val="003600B6"/>
    <w:rsid w:val="003600EE"/>
    <w:rsid w:val="003603C8"/>
    <w:rsid w:val="0036068E"/>
    <w:rsid w:val="003607FC"/>
    <w:rsid w:val="00360948"/>
    <w:rsid w:val="00360E43"/>
    <w:rsid w:val="00360EF9"/>
    <w:rsid w:val="00362940"/>
    <w:rsid w:val="00362DF0"/>
    <w:rsid w:val="00363DD3"/>
    <w:rsid w:val="003657D5"/>
    <w:rsid w:val="00365CDE"/>
    <w:rsid w:val="00366121"/>
    <w:rsid w:val="00366930"/>
    <w:rsid w:val="00366EDF"/>
    <w:rsid w:val="00367EDF"/>
    <w:rsid w:val="00367FFE"/>
    <w:rsid w:val="00370BC5"/>
    <w:rsid w:val="003711D5"/>
    <w:rsid w:val="00372A39"/>
    <w:rsid w:val="003735D7"/>
    <w:rsid w:val="003738EC"/>
    <w:rsid w:val="00373CFA"/>
    <w:rsid w:val="00374CCF"/>
    <w:rsid w:val="0037576E"/>
    <w:rsid w:val="00375C6E"/>
    <w:rsid w:val="00376B06"/>
    <w:rsid w:val="00377B29"/>
    <w:rsid w:val="003800BE"/>
    <w:rsid w:val="00380F8E"/>
    <w:rsid w:val="00381120"/>
    <w:rsid w:val="00381496"/>
    <w:rsid w:val="00381E0F"/>
    <w:rsid w:val="003821BE"/>
    <w:rsid w:val="00382760"/>
    <w:rsid w:val="003850F9"/>
    <w:rsid w:val="00385398"/>
    <w:rsid w:val="00386AF4"/>
    <w:rsid w:val="0039041E"/>
    <w:rsid w:val="0039044F"/>
    <w:rsid w:val="00392384"/>
    <w:rsid w:val="00393B1C"/>
    <w:rsid w:val="00393BA3"/>
    <w:rsid w:val="003955F4"/>
    <w:rsid w:val="00395836"/>
    <w:rsid w:val="00395E09"/>
    <w:rsid w:val="003969D9"/>
    <w:rsid w:val="00397EA5"/>
    <w:rsid w:val="003A01DC"/>
    <w:rsid w:val="003A021E"/>
    <w:rsid w:val="003A14FB"/>
    <w:rsid w:val="003A191E"/>
    <w:rsid w:val="003A1C45"/>
    <w:rsid w:val="003A2CAC"/>
    <w:rsid w:val="003A3037"/>
    <w:rsid w:val="003A31B6"/>
    <w:rsid w:val="003A354D"/>
    <w:rsid w:val="003A37C5"/>
    <w:rsid w:val="003A38C4"/>
    <w:rsid w:val="003A39ED"/>
    <w:rsid w:val="003A3CF2"/>
    <w:rsid w:val="003A4D9F"/>
    <w:rsid w:val="003A4FD7"/>
    <w:rsid w:val="003A570C"/>
    <w:rsid w:val="003A59A2"/>
    <w:rsid w:val="003A6938"/>
    <w:rsid w:val="003B011E"/>
    <w:rsid w:val="003B0941"/>
    <w:rsid w:val="003B0C3C"/>
    <w:rsid w:val="003B0E4C"/>
    <w:rsid w:val="003B1678"/>
    <w:rsid w:val="003B185B"/>
    <w:rsid w:val="003B1894"/>
    <w:rsid w:val="003B34A8"/>
    <w:rsid w:val="003B3ECA"/>
    <w:rsid w:val="003B41CF"/>
    <w:rsid w:val="003B4959"/>
    <w:rsid w:val="003B5321"/>
    <w:rsid w:val="003B5BF3"/>
    <w:rsid w:val="003B643B"/>
    <w:rsid w:val="003B6483"/>
    <w:rsid w:val="003B6492"/>
    <w:rsid w:val="003B76CA"/>
    <w:rsid w:val="003B7C4B"/>
    <w:rsid w:val="003C084C"/>
    <w:rsid w:val="003C17F4"/>
    <w:rsid w:val="003C22F6"/>
    <w:rsid w:val="003C2889"/>
    <w:rsid w:val="003C5018"/>
    <w:rsid w:val="003C5AB4"/>
    <w:rsid w:val="003C69FC"/>
    <w:rsid w:val="003C6A02"/>
    <w:rsid w:val="003D03B9"/>
    <w:rsid w:val="003D0429"/>
    <w:rsid w:val="003D0921"/>
    <w:rsid w:val="003D0A8C"/>
    <w:rsid w:val="003D13A4"/>
    <w:rsid w:val="003D16C8"/>
    <w:rsid w:val="003D1D25"/>
    <w:rsid w:val="003D1FBF"/>
    <w:rsid w:val="003D3220"/>
    <w:rsid w:val="003D4550"/>
    <w:rsid w:val="003D5295"/>
    <w:rsid w:val="003D5B29"/>
    <w:rsid w:val="003D5D98"/>
    <w:rsid w:val="003D5F51"/>
    <w:rsid w:val="003D6D7E"/>
    <w:rsid w:val="003D6D87"/>
    <w:rsid w:val="003D7F8F"/>
    <w:rsid w:val="003E0869"/>
    <w:rsid w:val="003E1210"/>
    <w:rsid w:val="003E3C17"/>
    <w:rsid w:val="003E4E7C"/>
    <w:rsid w:val="003E5061"/>
    <w:rsid w:val="003E5D5E"/>
    <w:rsid w:val="003E650F"/>
    <w:rsid w:val="003E7AD7"/>
    <w:rsid w:val="003E7C84"/>
    <w:rsid w:val="003F14F3"/>
    <w:rsid w:val="003F236E"/>
    <w:rsid w:val="003F29DC"/>
    <w:rsid w:val="003F2A36"/>
    <w:rsid w:val="003F44EA"/>
    <w:rsid w:val="003F4BB8"/>
    <w:rsid w:val="003F5274"/>
    <w:rsid w:val="003F5422"/>
    <w:rsid w:val="003F5489"/>
    <w:rsid w:val="003F5867"/>
    <w:rsid w:val="003F59BE"/>
    <w:rsid w:val="003F5E8E"/>
    <w:rsid w:val="003F63F1"/>
    <w:rsid w:val="003F6D59"/>
    <w:rsid w:val="003F7702"/>
    <w:rsid w:val="003F7ADA"/>
    <w:rsid w:val="003F7CA2"/>
    <w:rsid w:val="0040010F"/>
    <w:rsid w:val="00400E84"/>
    <w:rsid w:val="00403683"/>
    <w:rsid w:val="00404D55"/>
    <w:rsid w:val="00404DE2"/>
    <w:rsid w:val="004060F6"/>
    <w:rsid w:val="004063D0"/>
    <w:rsid w:val="00406543"/>
    <w:rsid w:val="00407318"/>
    <w:rsid w:val="00407F60"/>
    <w:rsid w:val="004102D5"/>
    <w:rsid w:val="00413562"/>
    <w:rsid w:val="0041359E"/>
    <w:rsid w:val="00413AFC"/>
    <w:rsid w:val="0041443B"/>
    <w:rsid w:val="00414597"/>
    <w:rsid w:val="004146E0"/>
    <w:rsid w:val="00414B46"/>
    <w:rsid w:val="004152AC"/>
    <w:rsid w:val="00415B41"/>
    <w:rsid w:val="00415CB0"/>
    <w:rsid w:val="00420131"/>
    <w:rsid w:val="00422018"/>
    <w:rsid w:val="00422E34"/>
    <w:rsid w:val="00426004"/>
    <w:rsid w:val="00426227"/>
    <w:rsid w:val="00426B7C"/>
    <w:rsid w:val="0042766E"/>
    <w:rsid w:val="004301CD"/>
    <w:rsid w:val="00430A79"/>
    <w:rsid w:val="00430E65"/>
    <w:rsid w:val="00430FAA"/>
    <w:rsid w:val="00431520"/>
    <w:rsid w:val="00431637"/>
    <w:rsid w:val="00431D53"/>
    <w:rsid w:val="00432025"/>
    <w:rsid w:val="00432038"/>
    <w:rsid w:val="00433032"/>
    <w:rsid w:val="004334A6"/>
    <w:rsid w:val="0043439A"/>
    <w:rsid w:val="004345F2"/>
    <w:rsid w:val="004347CA"/>
    <w:rsid w:val="0043736C"/>
    <w:rsid w:val="0044031B"/>
    <w:rsid w:val="0044043F"/>
    <w:rsid w:val="0044055C"/>
    <w:rsid w:val="00441605"/>
    <w:rsid w:val="00441B9E"/>
    <w:rsid w:val="00441EC6"/>
    <w:rsid w:val="00443490"/>
    <w:rsid w:val="004434F9"/>
    <w:rsid w:val="00443C2C"/>
    <w:rsid w:val="00444FE6"/>
    <w:rsid w:val="0044641D"/>
    <w:rsid w:val="004465B0"/>
    <w:rsid w:val="004466F1"/>
    <w:rsid w:val="00447001"/>
    <w:rsid w:val="00447A59"/>
    <w:rsid w:val="00447AF9"/>
    <w:rsid w:val="00450502"/>
    <w:rsid w:val="004506F0"/>
    <w:rsid w:val="00451340"/>
    <w:rsid w:val="00451949"/>
    <w:rsid w:val="00451F7A"/>
    <w:rsid w:val="0045247C"/>
    <w:rsid w:val="0045262E"/>
    <w:rsid w:val="00452644"/>
    <w:rsid w:val="0045345A"/>
    <w:rsid w:val="00453C73"/>
    <w:rsid w:val="00454193"/>
    <w:rsid w:val="00455C6B"/>
    <w:rsid w:val="00456111"/>
    <w:rsid w:val="00456833"/>
    <w:rsid w:val="00456B5A"/>
    <w:rsid w:val="00456D89"/>
    <w:rsid w:val="00457427"/>
    <w:rsid w:val="00457A63"/>
    <w:rsid w:val="00457EA1"/>
    <w:rsid w:val="00460EAB"/>
    <w:rsid w:val="00461072"/>
    <w:rsid w:val="004613B8"/>
    <w:rsid w:val="004640E9"/>
    <w:rsid w:val="00464F5E"/>
    <w:rsid w:val="00466089"/>
    <w:rsid w:val="004665ED"/>
    <w:rsid w:val="00467446"/>
    <w:rsid w:val="004707B4"/>
    <w:rsid w:val="00470D20"/>
    <w:rsid w:val="00470E25"/>
    <w:rsid w:val="00471C5A"/>
    <w:rsid w:val="004722F4"/>
    <w:rsid w:val="00473257"/>
    <w:rsid w:val="00474024"/>
    <w:rsid w:val="00474034"/>
    <w:rsid w:val="004747AC"/>
    <w:rsid w:val="00474E45"/>
    <w:rsid w:val="00474E97"/>
    <w:rsid w:val="004754C2"/>
    <w:rsid w:val="0047689A"/>
    <w:rsid w:val="0047718D"/>
    <w:rsid w:val="00480065"/>
    <w:rsid w:val="0048040A"/>
    <w:rsid w:val="004807BC"/>
    <w:rsid w:val="004810F2"/>
    <w:rsid w:val="0048177A"/>
    <w:rsid w:val="0048209A"/>
    <w:rsid w:val="00482334"/>
    <w:rsid w:val="004824D0"/>
    <w:rsid w:val="004830B8"/>
    <w:rsid w:val="0048429E"/>
    <w:rsid w:val="0048462B"/>
    <w:rsid w:val="0048470F"/>
    <w:rsid w:val="0048708C"/>
    <w:rsid w:val="00487A4B"/>
    <w:rsid w:val="00487B01"/>
    <w:rsid w:val="00487C60"/>
    <w:rsid w:val="00487E84"/>
    <w:rsid w:val="0049004D"/>
    <w:rsid w:val="0049011F"/>
    <w:rsid w:val="0049023B"/>
    <w:rsid w:val="00491263"/>
    <w:rsid w:val="0049217D"/>
    <w:rsid w:val="0049285F"/>
    <w:rsid w:val="00492B38"/>
    <w:rsid w:val="004957C3"/>
    <w:rsid w:val="00496E7A"/>
    <w:rsid w:val="0049728E"/>
    <w:rsid w:val="004979C7"/>
    <w:rsid w:val="004A001A"/>
    <w:rsid w:val="004A0551"/>
    <w:rsid w:val="004A186B"/>
    <w:rsid w:val="004A2D8F"/>
    <w:rsid w:val="004A3313"/>
    <w:rsid w:val="004A3610"/>
    <w:rsid w:val="004A4257"/>
    <w:rsid w:val="004A4CD3"/>
    <w:rsid w:val="004A5899"/>
    <w:rsid w:val="004A6EC8"/>
    <w:rsid w:val="004A7CA0"/>
    <w:rsid w:val="004B01F5"/>
    <w:rsid w:val="004B1AE9"/>
    <w:rsid w:val="004B31EF"/>
    <w:rsid w:val="004B4023"/>
    <w:rsid w:val="004B42B2"/>
    <w:rsid w:val="004B5049"/>
    <w:rsid w:val="004B5654"/>
    <w:rsid w:val="004B6BBC"/>
    <w:rsid w:val="004B6EE6"/>
    <w:rsid w:val="004B723C"/>
    <w:rsid w:val="004B78E0"/>
    <w:rsid w:val="004C0130"/>
    <w:rsid w:val="004C0851"/>
    <w:rsid w:val="004C1495"/>
    <w:rsid w:val="004C296D"/>
    <w:rsid w:val="004C311F"/>
    <w:rsid w:val="004C316E"/>
    <w:rsid w:val="004C3193"/>
    <w:rsid w:val="004C380F"/>
    <w:rsid w:val="004C4317"/>
    <w:rsid w:val="004C71FB"/>
    <w:rsid w:val="004C7B64"/>
    <w:rsid w:val="004C7B79"/>
    <w:rsid w:val="004D0445"/>
    <w:rsid w:val="004D055E"/>
    <w:rsid w:val="004D08E9"/>
    <w:rsid w:val="004D0B02"/>
    <w:rsid w:val="004D13F2"/>
    <w:rsid w:val="004D28FA"/>
    <w:rsid w:val="004D2935"/>
    <w:rsid w:val="004D36E1"/>
    <w:rsid w:val="004D62CE"/>
    <w:rsid w:val="004D65B9"/>
    <w:rsid w:val="004D6679"/>
    <w:rsid w:val="004D6C96"/>
    <w:rsid w:val="004D7408"/>
    <w:rsid w:val="004E073F"/>
    <w:rsid w:val="004E0BA0"/>
    <w:rsid w:val="004E0E8C"/>
    <w:rsid w:val="004E27B1"/>
    <w:rsid w:val="004E37A6"/>
    <w:rsid w:val="004E3978"/>
    <w:rsid w:val="004E473B"/>
    <w:rsid w:val="004E4B23"/>
    <w:rsid w:val="004E4EE9"/>
    <w:rsid w:val="004E5462"/>
    <w:rsid w:val="004E5569"/>
    <w:rsid w:val="004E568D"/>
    <w:rsid w:val="004E6315"/>
    <w:rsid w:val="004F0807"/>
    <w:rsid w:val="004F34D3"/>
    <w:rsid w:val="004F3910"/>
    <w:rsid w:val="004F3992"/>
    <w:rsid w:val="004F4D07"/>
    <w:rsid w:val="004F4E0E"/>
    <w:rsid w:val="004F596A"/>
    <w:rsid w:val="004F742E"/>
    <w:rsid w:val="00500230"/>
    <w:rsid w:val="005011BF"/>
    <w:rsid w:val="00501256"/>
    <w:rsid w:val="00502BB2"/>
    <w:rsid w:val="00502FA3"/>
    <w:rsid w:val="00503EB6"/>
    <w:rsid w:val="0050437C"/>
    <w:rsid w:val="00504B0B"/>
    <w:rsid w:val="00505C8E"/>
    <w:rsid w:val="00506087"/>
    <w:rsid w:val="00506B3A"/>
    <w:rsid w:val="00506B75"/>
    <w:rsid w:val="00507BED"/>
    <w:rsid w:val="00507DE8"/>
    <w:rsid w:val="00511395"/>
    <w:rsid w:val="00512417"/>
    <w:rsid w:val="005129B6"/>
    <w:rsid w:val="00513B1A"/>
    <w:rsid w:val="0051597A"/>
    <w:rsid w:val="00515F2A"/>
    <w:rsid w:val="00515FC3"/>
    <w:rsid w:val="0051614D"/>
    <w:rsid w:val="005167EB"/>
    <w:rsid w:val="005173C4"/>
    <w:rsid w:val="00517540"/>
    <w:rsid w:val="00520568"/>
    <w:rsid w:val="0052058B"/>
    <w:rsid w:val="00520A91"/>
    <w:rsid w:val="00520C5C"/>
    <w:rsid w:val="0052270C"/>
    <w:rsid w:val="005228C0"/>
    <w:rsid w:val="00524543"/>
    <w:rsid w:val="005248E4"/>
    <w:rsid w:val="0052497B"/>
    <w:rsid w:val="005256AF"/>
    <w:rsid w:val="005269AB"/>
    <w:rsid w:val="005312EF"/>
    <w:rsid w:val="005316D6"/>
    <w:rsid w:val="00532466"/>
    <w:rsid w:val="0053278E"/>
    <w:rsid w:val="00532D2A"/>
    <w:rsid w:val="00532E93"/>
    <w:rsid w:val="0053404B"/>
    <w:rsid w:val="00534B37"/>
    <w:rsid w:val="00535408"/>
    <w:rsid w:val="00535CA2"/>
    <w:rsid w:val="00536537"/>
    <w:rsid w:val="00536E15"/>
    <w:rsid w:val="0054008A"/>
    <w:rsid w:val="00540E92"/>
    <w:rsid w:val="005412C6"/>
    <w:rsid w:val="005427EB"/>
    <w:rsid w:val="00543405"/>
    <w:rsid w:val="0054539A"/>
    <w:rsid w:val="0054634D"/>
    <w:rsid w:val="00546A29"/>
    <w:rsid w:val="00547644"/>
    <w:rsid w:val="005476D8"/>
    <w:rsid w:val="00547B2C"/>
    <w:rsid w:val="00551320"/>
    <w:rsid w:val="00551F53"/>
    <w:rsid w:val="00552389"/>
    <w:rsid w:val="00553B14"/>
    <w:rsid w:val="00553C00"/>
    <w:rsid w:val="00554126"/>
    <w:rsid w:val="0055479A"/>
    <w:rsid w:val="005550C2"/>
    <w:rsid w:val="005553A2"/>
    <w:rsid w:val="00560306"/>
    <w:rsid w:val="0056128B"/>
    <w:rsid w:val="005616FA"/>
    <w:rsid w:val="005618E9"/>
    <w:rsid w:val="00561AFC"/>
    <w:rsid w:val="00561DF0"/>
    <w:rsid w:val="00562E9C"/>
    <w:rsid w:val="00562EAD"/>
    <w:rsid w:val="00563209"/>
    <w:rsid w:val="0056433C"/>
    <w:rsid w:val="00564780"/>
    <w:rsid w:val="00564BC7"/>
    <w:rsid w:val="0056598C"/>
    <w:rsid w:val="00565A65"/>
    <w:rsid w:val="00565E1B"/>
    <w:rsid w:val="00565E60"/>
    <w:rsid w:val="00566921"/>
    <w:rsid w:val="00566AE9"/>
    <w:rsid w:val="0056729B"/>
    <w:rsid w:val="005677D3"/>
    <w:rsid w:val="00570692"/>
    <w:rsid w:val="00571361"/>
    <w:rsid w:val="0057172B"/>
    <w:rsid w:val="00571B59"/>
    <w:rsid w:val="00573D33"/>
    <w:rsid w:val="0057694A"/>
    <w:rsid w:val="00577006"/>
    <w:rsid w:val="005770BE"/>
    <w:rsid w:val="00577B52"/>
    <w:rsid w:val="00577D5D"/>
    <w:rsid w:val="00577F64"/>
    <w:rsid w:val="005808B0"/>
    <w:rsid w:val="00580C1A"/>
    <w:rsid w:val="00580C5A"/>
    <w:rsid w:val="00581775"/>
    <w:rsid w:val="00582CD5"/>
    <w:rsid w:val="00583B83"/>
    <w:rsid w:val="00584165"/>
    <w:rsid w:val="00584E90"/>
    <w:rsid w:val="00586558"/>
    <w:rsid w:val="00587B06"/>
    <w:rsid w:val="00587CCA"/>
    <w:rsid w:val="00587D46"/>
    <w:rsid w:val="005900B1"/>
    <w:rsid w:val="00590A58"/>
    <w:rsid w:val="00590B5A"/>
    <w:rsid w:val="00590E9E"/>
    <w:rsid w:val="00591DC7"/>
    <w:rsid w:val="00591ED1"/>
    <w:rsid w:val="00592AB6"/>
    <w:rsid w:val="0059311F"/>
    <w:rsid w:val="00593987"/>
    <w:rsid w:val="00593D9A"/>
    <w:rsid w:val="00594E6E"/>
    <w:rsid w:val="00595B23"/>
    <w:rsid w:val="005965CC"/>
    <w:rsid w:val="00596704"/>
    <w:rsid w:val="00596BA7"/>
    <w:rsid w:val="00596CC7"/>
    <w:rsid w:val="00597376"/>
    <w:rsid w:val="00597603"/>
    <w:rsid w:val="00597B34"/>
    <w:rsid w:val="005A0C67"/>
    <w:rsid w:val="005A22E9"/>
    <w:rsid w:val="005A2311"/>
    <w:rsid w:val="005A237E"/>
    <w:rsid w:val="005A2D6D"/>
    <w:rsid w:val="005A35B6"/>
    <w:rsid w:val="005A382C"/>
    <w:rsid w:val="005A3B49"/>
    <w:rsid w:val="005A556B"/>
    <w:rsid w:val="005A6246"/>
    <w:rsid w:val="005A6560"/>
    <w:rsid w:val="005A7455"/>
    <w:rsid w:val="005B0CB8"/>
    <w:rsid w:val="005B119C"/>
    <w:rsid w:val="005B15F8"/>
    <w:rsid w:val="005B1652"/>
    <w:rsid w:val="005B1C17"/>
    <w:rsid w:val="005B1DDE"/>
    <w:rsid w:val="005B28BF"/>
    <w:rsid w:val="005B460B"/>
    <w:rsid w:val="005B4C92"/>
    <w:rsid w:val="005B4D4A"/>
    <w:rsid w:val="005B5895"/>
    <w:rsid w:val="005B7038"/>
    <w:rsid w:val="005B7F2D"/>
    <w:rsid w:val="005C000E"/>
    <w:rsid w:val="005C04D1"/>
    <w:rsid w:val="005C0C70"/>
    <w:rsid w:val="005C13F5"/>
    <w:rsid w:val="005C1F42"/>
    <w:rsid w:val="005C32FC"/>
    <w:rsid w:val="005C35B7"/>
    <w:rsid w:val="005C3F04"/>
    <w:rsid w:val="005C5492"/>
    <w:rsid w:val="005C6102"/>
    <w:rsid w:val="005C69DF"/>
    <w:rsid w:val="005C76DE"/>
    <w:rsid w:val="005C7DBD"/>
    <w:rsid w:val="005D013B"/>
    <w:rsid w:val="005D093E"/>
    <w:rsid w:val="005D0D21"/>
    <w:rsid w:val="005D0F92"/>
    <w:rsid w:val="005D248D"/>
    <w:rsid w:val="005D2F26"/>
    <w:rsid w:val="005D447F"/>
    <w:rsid w:val="005D4A7E"/>
    <w:rsid w:val="005D5DA3"/>
    <w:rsid w:val="005D61AB"/>
    <w:rsid w:val="005D64A2"/>
    <w:rsid w:val="005D6600"/>
    <w:rsid w:val="005D7BE4"/>
    <w:rsid w:val="005E0B48"/>
    <w:rsid w:val="005E103E"/>
    <w:rsid w:val="005E2C5E"/>
    <w:rsid w:val="005E331A"/>
    <w:rsid w:val="005E3A8D"/>
    <w:rsid w:val="005E400C"/>
    <w:rsid w:val="005E4523"/>
    <w:rsid w:val="005E45F6"/>
    <w:rsid w:val="005E4BBE"/>
    <w:rsid w:val="005E4CA5"/>
    <w:rsid w:val="005E5991"/>
    <w:rsid w:val="005E5DFD"/>
    <w:rsid w:val="005E6559"/>
    <w:rsid w:val="005E6DA1"/>
    <w:rsid w:val="005F05CE"/>
    <w:rsid w:val="005F1021"/>
    <w:rsid w:val="005F15F0"/>
    <w:rsid w:val="005F1831"/>
    <w:rsid w:val="005F2555"/>
    <w:rsid w:val="005F2823"/>
    <w:rsid w:val="005F2C30"/>
    <w:rsid w:val="005F2EA7"/>
    <w:rsid w:val="005F3E56"/>
    <w:rsid w:val="005F5198"/>
    <w:rsid w:val="005F67C0"/>
    <w:rsid w:val="005F6E91"/>
    <w:rsid w:val="005F7751"/>
    <w:rsid w:val="005F7A44"/>
    <w:rsid w:val="005F7AB5"/>
    <w:rsid w:val="005F7D02"/>
    <w:rsid w:val="00600C78"/>
    <w:rsid w:val="0060118A"/>
    <w:rsid w:val="00602DFB"/>
    <w:rsid w:val="00603C49"/>
    <w:rsid w:val="00604413"/>
    <w:rsid w:val="0060441B"/>
    <w:rsid w:val="00605694"/>
    <w:rsid w:val="006073DA"/>
    <w:rsid w:val="0060776E"/>
    <w:rsid w:val="00607C2D"/>
    <w:rsid w:val="00610194"/>
    <w:rsid w:val="00610690"/>
    <w:rsid w:val="00610767"/>
    <w:rsid w:val="0061106F"/>
    <w:rsid w:val="006113DA"/>
    <w:rsid w:val="00611ED7"/>
    <w:rsid w:val="00612814"/>
    <w:rsid w:val="00613AC0"/>
    <w:rsid w:val="00614261"/>
    <w:rsid w:val="00614DFA"/>
    <w:rsid w:val="00615E4D"/>
    <w:rsid w:val="006163A2"/>
    <w:rsid w:val="006164F3"/>
    <w:rsid w:val="006169B0"/>
    <w:rsid w:val="00616B81"/>
    <w:rsid w:val="00616BE1"/>
    <w:rsid w:val="006170A7"/>
    <w:rsid w:val="00617208"/>
    <w:rsid w:val="00617F14"/>
    <w:rsid w:val="006206AF"/>
    <w:rsid w:val="006216BC"/>
    <w:rsid w:val="00622643"/>
    <w:rsid w:val="00623577"/>
    <w:rsid w:val="00623BB2"/>
    <w:rsid w:val="00624A5B"/>
    <w:rsid w:val="00624CBF"/>
    <w:rsid w:val="00624FAE"/>
    <w:rsid w:val="00625476"/>
    <w:rsid w:val="006267EB"/>
    <w:rsid w:val="00626B14"/>
    <w:rsid w:val="006301DE"/>
    <w:rsid w:val="00632301"/>
    <w:rsid w:val="006329D7"/>
    <w:rsid w:val="00632C8C"/>
    <w:rsid w:val="00633D02"/>
    <w:rsid w:val="006347CD"/>
    <w:rsid w:val="00635F38"/>
    <w:rsid w:val="006364BB"/>
    <w:rsid w:val="006365D6"/>
    <w:rsid w:val="00636EB7"/>
    <w:rsid w:val="00637016"/>
    <w:rsid w:val="00637442"/>
    <w:rsid w:val="006377DC"/>
    <w:rsid w:val="00637981"/>
    <w:rsid w:val="0064069E"/>
    <w:rsid w:val="006417ED"/>
    <w:rsid w:val="00643CF3"/>
    <w:rsid w:val="00644456"/>
    <w:rsid w:val="00645722"/>
    <w:rsid w:val="00646CC7"/>
    <w:rsid w:val="00646D68"/>
    <w:rsid w:val="006474D1"/>
    <w:rsid w:val="006476B4"/>
    <w:rsid w:val="00647887"/>
    <w:rsid w:val="00651196"/>
    <w:rsid w:val="0065207E"/>
    <w:rsid w:val="00652436"/>
    <w:rsid w:val="0065246B"/>
    <w:rsid w:val="00652E58"/>
    <w:rsid w:val="0065301F"/>
    <w:rsid w:val="006531DE"/>
    <w:rsid w:val="0065325E"/>
    <w:rsid w:val="00653419"/>
    <w:rsid w:val="00653A08"/>
    <w:rsid w:val="00656C47"/>
    <w:rsid w:val="00656CCC"/>
    <w:rsid w:val="0065712F"/>
    <w:rsid w:val="0065784F"/>
    <w:rsid w:val="00657B95"/>
    <w:rsid w:val="00657F1B"/>
    <w:rsid w:val="0066055F"/>
    <w:rsid w:val="00660D52"/>
    <w:rsid w:val="00661986"/>
    <w:rsid w:val="006633A4"/>
    <w:rsid w:val="00663C05"/>
    <w:rsid w:val="00664146"/>
    <w:rsid w:val="006642DD"/>
    <w:rsid w:val="00664727"/>
    <w:rsid w:val="0066519E"/>
    <w:rsid w:val="0066520B"/>
    <w:rsid w:val="0066544A"/>
    <w:rsid w:val="00671280"/>
    <w:rsid w:val="00673BFE"/>
    <w:rsid w:val="0067482B"/>
    <w:rsid w:val="00675B42"/>
    <w:rsid w:val="0068024F"/>
    <w:rsid w:val="00680D7D"/>
    <w:rsid w:val="006817A9"/>
    <w:rsid w:val="00681B42"/>
    <w:rsid w:val="006834E8"/>
    <w:rsid w:val="00683E78"/>
    <w:rsid w:val="0068485C"/>
    <w:rsid w:val="00685667"/>
    <w:rsid w:val="00685EF0"/>
    <w:rsid w:val="00686251"/>
    <w:rsid w:val="0068630C"/>
    <w:rsid w:val="006867BB"/>
    <w:rsid w:val="0069000C"/>
    <w:rsid w:val="0069127E"/>
    <w:rsid w:val="00691611"/>
    <w:rsid w:val="00691639"/>
    <w:rsid w:val="00691B33"/>
    <w:rsid w:val="00691DC3"/>
    <w:rsid w:val="00692D77"/>
    <w:rsid w:val="006931EA"/>
    <w:rsid w:val="0069398A"/>
    <w:rsid w:val="00693A7D"/>
    <w:rsid w:val="00693DB3"/>
    <w:rsid w:val="00694580"/>
    <w:rsid w:val="006947FF"/>
    <w:rsid w:val="00694E4A"/>
    <w:rsid w:val="006953D2"/>
    <w:rsid w:val="00695B79"/>
    <w:rsid w:val="00696114"/>
    <w:rsid w:val="006A0249"/>
    <w:rsid w:val="006A0604"/>
    <w:rsid w:val="006A062F"/>
    <w:rsid w:val="006A245C"/>
    <w:rsid w:val="006A2719"/>
    <w:rsid w:val="006A3214"/>
    <w:rsid w:val="006A3A8A"/>
    <w:rsid w:val="006A3AE7"/>
    <w:rsid w:val="006A5B38"/>
    <w:rsid w:val="006A5EDF"/>
    <w:rsid w:val="006A68BB"/>
    <w:rsid w:val="006A6B7F"/>
    <w:rsid w:val="006A72C8"/>
    <w:rsid w:val="006A7618"/>
    <w:rsid w:val="006B0232"/>
    <w:rsid w:val="006B0368"/>
    <w:rsid w:val="006B05C6"/>
    <w:rsid w:val="006B0A0D"/>
    <w:rsid w:val="006B0D67"/>
    <w:rsid w:val="006B0EC2"/>
    <w:rsid w:val="006B2A98"/>
    <w:rsid w:val="006B2C1C"/>
    <w:rsid w:val="006B45E5"/>
    <w:rsid w:val="006B4958"/>
    <w:rsid w:val="006B5189"/>
    <w:rsid w:val="006B5521"/>
    <w:rsid w:val="006B5D13"/>
    <w:rsid w:val="006B6AE3"/>
    <w:rsid w:val="006B6FBA"/>
    <w:rsid w:val="006B781A"/>
    <w:rsid w:val="006B79B0"/>
    <w:rsid w:val="006C0625"/>
    <w:rsid w:val="006C0AAE"/>
    <w:rsid w:val="006C0BD1"/>
    <w:rsid w:val="006C1887"/>
    <w:rsid w:val="006C2396"/>
    <w:rsid w:val="006C24E5"/>
    <w:rsid w:val="006C3527"/>
    <w:rsid w:val="006C481B"/>
    <w:rsid w:val="006C4B63"/>
    <w:rsid w:val="006C518E"/>
    <w:rsid w:val="006C59BD"/>
    <w:rsid w:val="006C5A4D"/>
    <w:rsid w:val="006D21FD"/>
    <w:rsid w:val="006D2833"/>
    <w:rsid w:val="006D294E"/>
    <w:rsid w:val="006D2B38"/>
    <w:rsid w:val="006D31DF"/>
    <w:rsid w:val="006D3A6C"/>
    <w:rsid w:val="006D3E49"/>
    <w:rsid w:val="006D3EF0"/>
    <w:rsid w:val="006D4971"/>
    <w:rsid w:val="006D5C89"/>
    <w:rsid w:val="006D644E"/>
    <w:rsid w:val="006D6481"/>
    <w:rsid w:val="006D6DF1"/>
    <w:rsid w:val="006D6F0A"/>
    <w:rsid w:val="006E0874"/>
    <w:rsid w:val="006E1BA6"/>
    <w:rsid w:val="006E2369"/>
    <w:rsid w:val="006E2A57"/>
    <w:rsid w:val="006E39CB"/>
    <w:rsid w:val="006E3D9A"/>
    <w:rsid w:val="006E405E"/>
    <w:rsid w:val="006E4506"/>
    <w:rsid w:val="006E50EF"/>
    <w:rsid w:val="006E66CC"/>
    <w:rsid w:val="006E673A"/>
    <w:rsid w:val="006E7197"/>
    <w:rsid w:val="006E7AC8"/>
    <w:rsid w:val="006F0524"/>
    <w:rsid w:val="006F1A2B"/>
    <w:rsid w:val="006F2BB3"/>
    <w:rsid w:val="006F4464"/>
    <w:rsid w:val="006F59A3"/>
    <w:rsid w:val="006F6534"/>
    <w:rsid w:val="006F718D"/>
    <w:rsid w:val="006F74BD"/>
    <w:rsid w:val="006F799A"/>
    <w:rsid w:val="007012B5"/>
    <w:rsid w:val="007012ED"/>
    <w:rsid w:val="0070167F"/>
    <w:rsid w:val="00701B87"/>
    <w:rsid w:val="00701CF5"/>
    <w:rsid w:val="00702312"/>
    <w:rsid w:val="007027B4"/>
    <w:rsid w:val="00702DB4"/>
    <w:rsid w:val="007031D1"/>
    <w:rsid w:val="007034D0"/>
    <w:rsid w:val="00703BBF"/>
    <w:rsid w:val="007040DD"/>
    <w:rsid w:val="007064FA"/>
    <w:rsid w:val="00706714"/>
    <w:rsid w:val="00706819"/>
    <w:rsid w:val="00706AE3"/>
    <w:rsid w:val="0070728E"/>
    <w:rsid w:val="00710108"/>
    <w:rsid w:val="007105FE"/>
    <w:rsid w:val="00710895"/>
    <w:rsid w:val="00710F65"/>
    <w:rsid w:val="007112E6"/>
    <w:rsid w:val="007123FF"/>
    <w:rsid w:val="0071261A"/>
    <w:rsid w:val="007127F5"/>
    <w:rsid w:val="00712F26"/>
    <w:rsid w:val="00713896"/>
    <w:rsid w:val="007148E6"/>
    <w:rsid w:val="00715536"/>
    <w:rsid w:val="00715706"/>
    <w:rsid w:val="00715CC7"/>
    <w:rsid w:val="00715DBF"/>
    <w:rsid w:val="00716640"/>
    <w:rsid w:val="00717594"/>
    <w:rsid w:val="007177D2"/>
    <w:rsid w:val="00717A7D"/>
    <w:rsid w:val="00720EFF"/>
    <w:rsid w:val="00721567"/>
    <w:rsid w:val="007215B8"/>
    <w:rsid w:val="00721C21"/>
    <w:rsid w:val="007222E1"/>
    <w:rsid w:val="00722467"/>
    <w:rsid w:val="007229E1"/>
    <w:rsid w:val="00722A01"/>
    <w:rsid w:val="00722CC0"/>
    <w:rsid w:val="007231E0"/>
    <w:rsid w:val="00723361"/>
    <w:rsid w:val="00723756"/>
    <w:rsid w:val="00723895"/>
    <w:rsid w:val="00723B74"/>
    <w:rsid w:val="007245CF"/>
    <w:rsid w:val="007250C4"/>
    <w:rsid w:val="00727A45"/>
    <w:rsid w:val="00731647"/>
    <w:rsid w:val="007327A1"/>
    <w:rsid w:val="0073286D"/>
    <w:rsid w:val="00732A13"/>
    <w:rsid w:val="00733057"/>
    <w:rsid w:val="007330B3"/>
    <w:rsid w:val="007348FC"/>
    <w:rsid w:val="00735B39"/>
    <w:rsid w:val="00735BA1"/>
    <w:rsid w:val="007366AA"/>
    <w:rsid w:val="007402A4"/>
    <w:rsid w:val="00740BE7"/>
    <w:rsid w:val="0074163E"/>
    <w:rsid w:val="0074201B"/>
    <w:rsid w:val="00742DE9"/>
    <w:rsid w:val="007443C2"/>
    <w:rsid w:val="007457B9"/>
    <w:rsid w:val="00746C0B"/>
    <w:rsid w:val="00746D9D"/>
    <w:rsid w:val="00747DA3"/>
    <w:rsid w:val="007503A0"/>
    <w:rsid w:val="007509AC"/>
    <w:rsid w:val="00750FB7"/>
    <w:rsid w:val="00751427"/>
    <w:rsid w:val="0075144C"/>
    <w:rsid w:val="00751B67"/>
    <w:rsid w:val="0075250A"/>
    <w:rsid w:val="00752BC1"/>
    <w:rsid w:val="00752E17"/>
    <w:rsid w:val="0075317D"/>
    <w:rsid w:val="007531BD"/>
    <w:rsid w:val="00753734"/>
    <w:rsid w:val="00754223"/>
    <w:rsid w:val="00754F99"/>
    <w:rsid w:val="00755708"/>
    <w:rsid w:val="00755AE2"/>
    <w:rsid w:val="007573B7"/>
    <w:rsid w:val="00757A09"/>
    <w:rsid w:val="0076006E"/>
    <w:rsid w:val="0076009E"/>
    <w:rsid w:val="00761995"/>
    <w:rsid w:val="007623DE"/>
    <w:rsid w:val="00762D1F"/>
    <w:rsid w:val="00762DA2"/>
    <w:rsid w:val="00762FA7"/>
    <w:rsid w:val="00763A75"/>
    <w:rsid w:val="00765351"/>
    <w:rsid w:val="0076544D"/>
    <w:rsid w:val="0076697D"/>
    <w:rsid w:val="0076798A"/>
    <w:rsid w:val="00770088"/>
    <w:rsid w:val="0077115D"/>
    <w:rsid w:val="00771610"/>
    <w:rsid w:val="00771FD8"/>
    <w:rsid w:val="007720E5"/>
    <w:rsid w:val="00772A90"/>
    <w:rsid w:val="00772AF1"/>
    <w:rsid w:val="0077335D"/>
    <w:rsid w:val="00774155"/>
    <w:rsid w:val="00775023"/>
    <w:rsid w:val="0077599B"/>
    <w:rsid w:val="00775DAB"/>
    <w:rsid w:val="00777EB9"/>
    <w:rsid w:val="00777EF2"/>
    <w:rsid w:val="007803D2"/>
    <w:rsid w:val="007824C8"/>
    <w:rsid w:val="007834C6"/>
    <w:rsid w:val="00783B93"/>
    <w:rsid w:val="00783E77"/>
    <w:rsid w:val="00784074"/>
    <w:rsid w:val="007843F5"/>
    <w:rsid w:val="00784783"/>
    <w:rsid w:val="00784EB3"/>
    <w:rsid w:val="007858FB"/>
    <w:rsid w:val="00785CA3"/>
    <w:rsid w:val="00786D45"/>
    <w:rsid w:val="00787AE2"/>
    <w:rsid w:val="00790178"/>
    <w:rsid w:val="0079112F"/>
    <w:rsid w:val="00791472"/>
    <w:rsid w:val="00791AA1"/>
    <w:rsid w:val="00791EE8"/>
    <w:rsid w:val="007932CF"/>
    <w:rsid w:val="00793F03"/>
    <w:rsid w:val="00794011"/>
    <w:rsid w:val="007940D9"/>
    <w:rsid w:val="00794FED"/>
    <w:rsid w:val="00795125"/>
    <w:rsid w:val="007959BA"/>
    <w:rsid w:val="00796F14"/>
    <w:rsid w:val="00797305"/>
    <w:rsid w:val="00797608"/>
    <w:rsid w:val="00797CB0"/>
    <w:rsid w:val="007A0831"/>
    <w:rsid w:val="007A0DDF"/>
    <w:rsid w:val="007A1957"/>
    <w:rsid w:val="007A1BF8"/>
    <w:rsid w:val="007A1CDD"/>
    <w:rsid w:val="007A1FD3"/>
    <w:rsid w:val="007A2643"/>
    <w:rsid w:val="007A2C5A"/>
    <w:rsid w:val="007A2D35"/>
    <w:rsid w:val="007A445D"/>
    <w:rsid w:val="007A5C8C"/>
    <w:rsid w:val="007B0917"/>
    <w:rsid w:val="007B136C"/>
    <w:rsid w:val="007B1AA7"/>
    <w:rsid w:val="007B1F2A"/>
    <w:rsid w:val="007B27B0"/>
    <w:rsid w:val="007B3938"/>
    <w:rsid w:val="007B3A42"/>
    <w:rsid w:val="007B4611"/>
    <w:rsid w:val="007B4913"/>
    <w:rsid w:val="007B4C20"/>
    <w:rsid w:val="007B54A1"/>
    <w:rsid w:val="007B6590"/>
    <w:rsid w:val="007B6994"/>
    <w:rsid w:val="007B6DF7"/>
    <w:rsid w:val="007B72EB"/>
    <w:rsid w:val="007B77A2"/>
    <w:rsid w:val="007B7EE3"/>
    <w:rsid w:val="007B7FCF"/>
    <w:rsid w:val="007C0B0C"/>
    <w:rsid w:val="007C1D27"/>
    <w:rsid w:val="007C1DF6"/>
    <w:rsid w:val="007C2160"/>
    <w:rsid w:val="007C301C"/>
    <w:rsid w:val="007C304A"/>
    <w:rsid w:val="007C3253"/>
    <w:rsid w:val="007C37EC"/>
    <w:rsid w:val="007C37F0"/>
    <w:rsid w:val="007C50AC"/>
    <w:rsid w:val="007C5F90"/>
    <w:rsid w:val="007C6BE9"/>
    <w:rsid w:val="007C6F21"/>
    <w:rsid w:val="007C7D45"/>
    <w:rsid w:val="007D0A23"/>
    <w:rsid w:val="007D0A36"/>
    <w:rsid w:val="007D0C9E"/>
    <w:rsid w:val="007D13E8"/>
    <w:rsid w:val="007D31BA"/>
    <w:rsid w:val="007D340A"/>
    <w:rsid w:val="007D3692"/>
    <w:rsid w:val="007D3BF7"/>
    <w:rsid w:val="007D4A51"/>
    <w:rsid w:val="007D4ACE"/>
    <w:rsid w:val="007D538E"/>
    <w:rsid w:val="007D5634"/>
    <w:rsid w:val="007D5AED"/>
    <w:rsid w:val="007D62D4"/>
    <w:rsid w:val="007D6B74"/>
    <w:rsid w:val="007E04C9"/>
    <w:rsid w:val="007E0957"/>
    <w:rsid w:val="007E0EA1"/>
    <w:rsid w:val="007E10FD"/>
    <w:rsid w:val="007E1420"/>
    <w:rsid w:val="007E1489"/>
    <w:rsid w:val="007E16D9"/>
    <w:rsid w:val="007E1BE9"/>
    <w:rsid w:val="007E1DB8"/>
    <w:rsid w:val="007E3121"/>
    <w:rsid w:val="007E3550"/>
    <w:rsid w:val="007E36DE"/>
    <w:rsid w:val="007E3709"/>
    <w:rsid w:val="007E3E97"/>
    <w:rsid w:val="007E46D1"/>
    <w:rsid w:val="007E58E3"/>
    <w:rsid w:val="007E5A00"/>
    <w:rsid w:val="007E6329"/>
    <w:rsid w:val="007E6DDF"/>
    <w:rsid w:val="007E6F6D"/>
    <w:rsid w:val="007F0244"/>
    <w:rsid w:val="007F099E"/>
    <w:rsid w:val="007F0C79"/>
    <w:rsid w:val="007F110C"/>
    <w:rsid w:val="007F1984"/>
    <w:rsid w:val="007F1AA2"/>
    <w:rsid w:val="007F1B16"/>
    <w:rsid w:val="007F1E7C"/>
    <w:rsid w:val="007F27DB"/>
    <w:rsid w:val="007F3B2A"/>
    <w:rsid w:val="007F3DB6"/>
    <w:rsid w:val="007F42E5"/>
    <w:rsid w:val="007F4AE4"/>
    <w:rsid w:val="00800620"/>
    <w:rsid w:val="008012C3"/>
    <w:rsid w:val="0080147A"/>
    <w:rsid w:val="008016DC"/>
    <w:rsid w:val="00802042"/>
    <w:rsid w:val="00802CDF"/>
    <w:rsid w:val="00802F0F"/>
    <w:rsid w:val="00804A13"/>
    <w:rsid w:val="00805332"/>
    <w:rsid w:val="008053F0"/>
    <w:rsid w:val="00805B4E"/>
    <w:rsid w:val="0080620B"/>
    <w:rsid w:val="00806811"/>
    <w:rsid w:val="008068D5"/>
    <w:rsid w:val="00806B26"/>
    <w:rsid w:val="0081017C"/>
    <w:rsid w:val="00810552"/>
    <w:rsid w:val="0081148B"/>
    <w:rsid w:val="008117A5"/>
    <w:rsid w:val="008117E8"/>
    <w:rsid w:val="00812694"/>
    <w:rsid w:val="00812853"/>
    <w:rsid w:val="00813F09"/>
    <w:rsid w:val="00814BC9"/>
    <w:rsid w:val="008152DB"/>
    <w:rsid w:val="0081590B"/>
    <w:rsid w:val="00815F26"/>
    <w:rsid w:val="00815FA1"/>
    <w:rsid w:val="008161E9"/>
    <w:rsid w:val="0081653B"/>
    <w:rsid w:val="00816D41"/>
    <w:rsid w:val="00816EC2"/>
    <w:rsid w:val="008178FE"/>
    <w:rsid w:val="00817CFB"/>
    <w:rsid w:val="008223E1"/>
    <w:rsid w:val="00823000"/>
    <w:rsid w:val="00823EFC"/>
    <w:rsid w:val="00824310"/>
    <w:rsid w:val="00826557"/>
    <w:rsid w:val="00826C66"/>
    <w:rsid w:val="008272F4"/>
    <w:rsid w:val="0082780D"/>
    <w:rsid w:val="00827DE4"/>
    <w:rsid w:val="00827E84"/>
    <w:rsid w:val="008307B3"/>
    <w:rsid w:val="00830ACD"/>
    <w:rsid w:val="0083109C"/>
    <w:rsid w:val="008332FA"/>
    <w:rsid w:val="00834159"/>
    <w:rsid w:val="00834776"/>
    <w:rsid w:val="00834A45"/>
    <w:rsid w:val="00834C25"/>
    <w:rsid w:val="00834F1C"/>
    <w:rsid w:val="00835FFB"/>
    <w:rsid w:val="00837BBF"/>
    <w:rsid w:val="00840687"/>
    <w:rsid w:val="00840E91"/>
    <w:rsid w:val="00841AC8"/>
    <w:rsid w:val="008436BF"/>
    <w:rsid w:val="008448CE"/>
    <w:rsid w:val="00844B33"/>
    <w:rsid w:val="0084660B"/>
    <w:rsid w:val="008475C6"/>
    <w:rsid w:val="00847A74"/>
    <w:rsid w:val="00851BB5"/>
    <w:rsid w:val="00852341"/>
    <w:rsid w:val="008531F0"/>
    <w:rsid w:val="008531FC"/>
    <w:rsid w:val="008538F5"/>
    <w:rsid w:val="00853914"/>
    <w:rsid w:val="00853940"/>
    <w:rsid w:val="0085397C"/>
    <w:rsid w:val="0085416D"/>
    <w:rsid w:val="00855798"/>
    <w:rsid w:val="00855926"/>
    <w:rsid w:val="008561E4"/>
    <w:rsid w:val="008563C4"/>
    <w:rsid w:val="008564DF"/>
    <w:rsid w:val="008565E4"/>
    <w:rsid w:val="00856DDA"/>
    <w:rsid w:val="00856E71"/>
    <w:rsid w:val="00856F40"/>
    <w:rsid w:val="0085724A"/>
    <w:rsid w:val="008573F7"/>
    <w:rsid w:val="00860226"/>
    <w:rsid w:val="00862241"/>
    <w:rsid w:val="00862A13"/>
    <w:rsid w:val="008637A4"/>
    <w:rsid w:val="00864068"/>
    <w:rsid w:val="00865321"/>
    <w:rsid w:val="0086634E"/>
    <w:rsid w:val="0086671F"/>
    <w:rsid w:val="00867F92"/>
    <w:rsid w:val="008709B0"/>
    <w:rsid w:val="00872BD7"/>
    <w:rsid w:val="008739D0"/>
    <w:rsid w:val="008741A8"/>
    <w:rsid w:val="008748AF"/>
    <w:rsid w:val="00874EA3"/>
    <w:rsid w:val="008760E8"/>
    <w:rsid w:val="008766DD"/>
    <w:rsid w:val="00877635"/>
    <w:rsid w:val="00877650"/>
    <w:rsid w:val="00877777"/>
    <w:rsid w:val="00877781"/>
    <w:rsid w:val="008778C1"/>
    <w:rsid w:val="00877CF9"/>
    <w:rsid w:val="00881BFB"/>
    <w:rsid w:val="008824BA"/>
    <w:rsid w:val="00883860"/>
    <w:rsid w:val="00883995"/>
    <w:rsid w:val="00885ED1"/>
    <w:rsid w:val="00886E9A"/>
    <w:rsid w:val="008878AD"/>
    <w:rsid w:val="00887E49"/>
    <w:rsid w:val="00887FDD"/>
    <w:rsid w:val="00890179"/>
    <w:rsid w:val="008906C0"/>
    <w:rsid w:val="00890BA8"/>
    <w:rsid w:val="00890E07"/>
    <w:rsid w:val="008912F7"/>
    <w:rsid w:val="008913A9"/>
    <w:rsid w:val="008920F2"/>
    <w:rsid w:val="008925F0"/>
    <w:rsid w:val="00892E1E"/>
    <w:rsid w:val="0089313C"/>
    <w:rsid w:val="0089369F"/>
    <w:rsid w:val="00894A2C"/>
    <w:rsid w:val="00895E61"/>
    <w:rsid w:val="00895E62"/>
    <w:rsid w:val="00895E98"/>
    <w:rsid w:val="00896736"/>
    <w:rsid w:val="00896EE4"/>
    <w:rsid w:val="00897F0A"/>
    <w:rsid w:val="008A0D8E"/>
    <w:rsid w:val="008A0E95"/>
    <w:rsid w:val="008A10E2"/>
    <w:rsid w:val="008A14A6"/>
    <w:rsid w:val="008A332B"/>
    <w:rsid w:val="008A37B2"/>
    <w:rsid w:val="008A41A9"/>
    <w:rsid w:val="008A42B4"/>
    <w:rsid w:val="008A4540"/>
    <w:rsid w:val="008A477A"/>
    <w:rsid w:val="008A6DC6"/>
    <w:rsid w:val="008B0BD5"/>
    <w:rsid w:val="008B1553"/>
    <w:rsid w:val="008B1ED7"/>
    <w:rsid w:val="008B4A57"/>
    <w:rsid w:val="008B573A"/>
    <w:rsid w:val="008B615E"/>
    <w:rsid w:val="008B626C"/>
    <w:rsid w:val="008B6EB7"/>
    <w:rsid w:val="008C01A6"/>
    <w:rsid w:val="008C0724"/>
    <w:rsid w:val="008C08AB"/>
    <w:rsid w:val="008C08C3"/>
    <w:rsid w:val="008C0BA1"/>
    <w:rsid w:val="008C115A"/>
    <w:rsid w:val="008C1844"/>
    <w:rsid w:val="008C3983"/>
    <w:rsid w:val="008C3BE1"/>
    <w:rsid w:val="008C3C1F"/>
    <w:rsid w:val="008C4233"/>
    <w:rsid w:val="008C5711"/>
    <w:rsid w:val="008C5C2A"/>
    <w:rsid w:val="008C6385"/>
    <w:rsid w:val="008C7D61"/>
    <w:rsid w:val="008D043C"/>
    <w:rsid w:val="008D0821"/>
    <w:rsid w:val="008D1431"/>
    <w:rsid w:val="008D14A8"/>
    <w:rsid w:val="008D1CA3"/>
    <w:rsid w:val="008D20B6"/>
    <w:rsid w:val="008D28D0"/>
    <w:rsid w:val="008D2B81"/>
    <w:rsid w:val="008D3B51"/>
    <w:rsid w:val="008D41B6"/>
    <w:rsid w:val="008D4A25"/>
    <w:rsid w:val="008D52E7"/>
    <w:rsid w:val="008D5E7C"/>
    <w:rsid w:val="008D70AF"/>
    <w:rsid w:val="008D76C0"/>
    <w:rsid w:val="008E046D"/>
    <w:rsid w:val="008E10D4"/>
    <w:rsid w:val="008E1373"/>
    <w:rsid w:val="008E1808"/>
    <w:rsid w:val="008E2AD1"/>
    <w:rsid w:val="008E3019"/>
    <w:rsid w:val="008E349C"/>
    <w:rsid w:val="008E43BD"/>
    <w:rsid w:val="008E47D7"/>
    <w:rsid w:val="008E562B"/>
    <w:rsid w:val="008E5A06"/>
    <w:rsid w:val="008E610A"/>
    <w:rsid w:val="008E63C2"/>
    <w:rsid w:val="008E6FDA"/>
    <w:rsid w:val="008E7013"/>
    <w:rsid w:val="008E7286"/>
    <w:rsid w:val="008E75DE"/>
    <w:rsid w:val="008E7886"/>
    <w:rsid w:val="008F0B82"/>
    <w:rsid w:val="008F132E"/>
    <w:rsid w:val="008F16B7"/>
    <w:rsid w:val="008F177E"/>
    <w:rsid w:val="008F34CD"/>
    <w:rsid w:val="008F4CDB"/>
    <w:rsid w:val="008F5033"/>
    <w:rsid w:val="008F57E6"/>
    <w:rsid w:val="008F62AB"/>
    <w:rsid w:val="008F67FD"/>
    <w:rsid w:val="008F73F3"/>
    <w:rsid w:val="008F78B8"/>
    <w:rsid w:val="008F7CCB"/>
    <w:rsid w:val="00900195"/>
    <w:rsid w:val="009018FA"/>
    <w:rsid w:val="0090192C"/>
    <w:rsid w:val="0090208C"/>
    <w:rsid w:val="00902544"/>
    <w:rsid w:val="00902E03"/>
    <w:rsid w:val="009036F4"/>
    <w:rsid w:val="00904F82"/>
    <w:rsid w:val="009059DC"/>
    <w:rsid w:val="00905B9A"/>
    <w:rsid w:val="00906923"/>
    <w:rsid w:val="00906D68"/>
    <w:rsid w:val="009073DB"/>
    <w:rsid w:val="00907EFE"/>
    <w:rsid w:val="009101CA"/>
    <w:rsid w:val="0091050C"/>
    <w:rsid w:val="00912C09"/>
    <w:rsid w:val="00912F5C"/>
    <w:rsid w:val="009135FA"/>
    <w:rsid w:val="00913773"/>
    <w:rsid w:val="0091420B"/>
    <w:rsid w:val="009143C1"/>
    <w:rsid w:val="00916311"/>
    <w:rsid w:val="00916312"/>
    <w:rsid w:val="0091789D"/>
    <w:rsid w:val="00920382"/>
    <w:rsid w:val="0092064E"/>
    <w:rsid w:val="00920A05"/>
    <w:rsid w:val="00920EEF"/>
    <w:rsid w:val="00920F81"/>
    <w:rsid w:val="0092152F"/>
    <w:rsid w:val="009219B2"/>
    <w:rsid w:val="00922632"/>
    <w:rsid w:val="009234A6"/>
    <w:rsid w:val="00924BBF"/>
    <w:rsid w:val="00924F17"/>
    <w:rsid w:val="00924FEC"/>
    <w:rsid w:val="00925CAC"/>
    <w:rsid w:val="00925EC4"/>
    <w:rsid w:val="009267E0"/>
    <w:rsid w:val="00926871"/>
    <w:rsid w:val="0092694D"/>
    <w:rsid w:val="00926965"/>
    <w:rsid w:val="00926997"/>
    <w:rsid w:val="00927B5C"/>
    <w:rsid w:val="009301E2"/>
    <w:rsid w:val="0093040A"/>
    <w:rsid w:val="009317F3"/>
    <w:rsid w:val="00931B1E"/>
    <w:rsid w:val="00932B19"/>
    <w:rsid w:val="00932C37"/>
    <w:rsid w:val="00933341"/>
    <w:rsid w:val="0093455C"/>
    <w:rsid w:val="00934A1E"/>
    <w:rsid w:val="00936416"/>
    <w:rsid w:val="009364DB"/>
    <w:rsid w:val="00936CD4"/>
    <w:rsid w:val="00936D5C"/>
    <w:rsid w:val="009376B8"/>
    <w:rsid w:val="00937BF4"/>
    <w:rsid w:val="0094012E"/>
    <w:rsid w:val="00940315"/>
    <w:rsid w:val="009407F8"/>
    <w:rsid w:val="00940A60"/>
    <w:rsid w:val="009412E1"/>
    <w:rsid w:val="00941657"/>
    <w:rsid w:val="00941E90"/>
    <w:rsid w:val="00942B92"/>
    <w:rsid w:val="009455E0"/>
    <w:rsid w:val="00947F11"/>
    <w:rsid w:val="009505BD"/>
    <w:rsid w:val="00951E35"/>
    <w:rsid w:val="0095266D"/>
    <w:rsid w:val="00952772"/>
    <w:rsid w:val="009529E1"/>
    <w:rsid w:val="00952E06"/>
    <w:rsid w:val="00953CD6"/>
    <w:rsid w:val="00954F49"/>
    <w:rsid w:val="00955535"/>
    <w:rsid w:val="00956CEA"/>
    <w:rsid w:val="009572EF"/>
    <w:rsid w:val="0095757D"/>
    <w:rsid w:val="009603CF"/>
    <w:rsid w:val="00960519"/>
    <w:rsid w:val="0096298A"/>
    <w:rsid w:val="00962CED"/>
    <w:rsid w:val="00962F0D"/>
    <w:rsid w:val="00964C3A"/>
    <w:rsid w:val="00965278"/>
    <w:rsid w:val="0096659A"/>
    <w:rsid w:val="0096773A"/>
    <w:rsid w:val="00967FDF"/>
    <w:rsid w:val="00970383"/>
    <w:rsid w:val="00970469"/>
    <w:rsid w:val="009709FC"/>
    <w:rsid w:val="00970E4C"/>
    <w:rsid w:val="00970FE4"/>
    <w:rsid w:val="009720FB"/>
    <w:rsid w:val="009730F6"/>
    <w:rsid w:val="00973221"/>
    <w:rsid w:val="009739C2"/>
    <w:rsid w:val="0097412C"/>
    <w:rsid w:val="00974AE7"/>
    <w:rsid w:val="00975834"/>
    <w:rsid w:val="00975B02"/>
    <w:rsid w:val="0097701E"/>
    <w:rsid w:val="00977659"/>
    <w:rsid w:val="009776B8"/>
    <w:rsid w:val="009807EE"/>
    <w:rsid w:val="0098083B"/>
    <w:rsid w:val="00984CCC"/>
    <w:rsid w:val="00985E6D"/>
    <w:rsid w:val="009864FC"/>
    <w:rsid w:val="009869A4"/>
    <w:rsid w:val="0098745F"/>
    <w:rsid w:val="00991789"/>
    <w:rsid w:val="0099207C"/>
    <w:rsid w:val="00993953"/>
    <w:rsid w:val="00993AA0"/>
    <w:rsid w:val="00993FFE"/>
    <w:rsid w:val="00994937"/>
    <w:rsid w:val="00994C5A"/>
    <w:rsid w:val="009962AB"/>
    <w:rsid w:val="00996357"/>
    <w:rsid w:val="009A096B"/>
    <w:rsid w:val="009A16F6"/>
    <w:rsid w:val="009A17EB"/>
    <w:rsid w:val="009A1B57"/>
    <w:rsid w:val="009A2825"/>
    <w:rsid w:val="009A28B0"/>
    <w:rsid w:val="009A290F"/>
    <w:rsid w:val="009A2E79"/>
    <w:rsid w:val="009A3597"/>
    <w:rsid w:val="009A3E67"/>
    <w:rsid w:val="009A55E9"/>
    <w:rsid w:val="009A5638"/>
    <w:rsid w:val="009A62A5"/>
    <w:rsid w:val="009A65EF"/>
    <w:rsid w:val="009A72CE"/>
    <w:rsid w:val="009A73E1"/>
    <w:rsid w:val="009A79F9"/>
    <w:rsid w:val="009A7E79"/>
    <w:rsid w:val="009B0E52"/>
    <w:rsid w:val="009B1957"/>
    <w:rsid w:val="009B1A3B"/>
    <w:rsid w:val="009B23A0"/>
    <w:rsid w:val="009B3F13"/>
    <w:rsid w:val="009B506E"/>
    <w:rsid w:val="009B54AC"/>
    <w:rsid w:val="009B56C4"/>
    <w:rsid w:val="009B58D0"/>
    <w:rsid w:val="009B6271"/>
    <w:rsid w:val="009B6B7E"/>
    <w:rsid w:val="009B7591"/>
    <w:rsid w:val="009B7832"/>
    <w:rsid w:val="009B78C3"/>
    <w:rsid w:val="009C03AD"/>
    <w:rsid w:val="009C1514"/>
    <w:rsid w:val="009C1D24"/>
    <w:rsid w:val="009C4607"/>
    <w:rsid w:val="009C4975"/>
    <w:rsid w:val="009C59B4"/>
    <w:rsid w:val="009C5A18"/>
    <w:rsid w:val="009C5E93"/>
    <w:rsid w:val="009C6488"/>
    <w:rsid w:val="009C6CF8"/>
    <w:rsid w:val="009C7384"/>
    <w:rsid w:val="009C73C9"/>
    <w:rsid w:val="009C7AEC"/>
    <w:rsid w:val="009D0F35"/>
    <w:rsid w:val="009D1953"/>
    <w:rsid w:val="009D274B"/>
    <w:rsid w:val="009D2C55"/>
    <w:rsid w:val="009D3294"/>
    <w:rsid w:val="009D3EC1"/>
    <w:rsid w:val="009D554F"/>
    <w:rsid w:val="009D636F"/>
    <w:rsid w:val="009E0261"/>
    <w:rsid w:val="009E1908"/>
    <w:rsid w:val="009E1AF4"/>
    <w:rsid w:val="009E2B17"/>
    <w:rsid w:val="009E2BE1"/>
    <w:rsid w:val="009E2EB6"/>
    <w:rsid w:val="009E3D60"/>
    <w:rsid w:val="009E4DA4"/>
    <w:rsid w:val="009E568B"/>
    <w:rsid w:val="009E63E4"/>
    <w:rsid w:val="009E6C40"/>
    <w:rsid w:val="009E6F9A"/>
    <w:rsid w:val="009E7056"/>
    <w:rsid w:val="009E720D"/>
    <w:rsid w:val="009E7365"/>
    <w:rsid w:val="009E7BC6"/>
    <w:rsid w:val="009E7DC7"/>
    <w:rsid w:val="009F0A17"/>
    <w:rsid w:val="009F13BA"/>
    <w:rsid w:val="009F1ACC"/>
    <w:rsid w:val="009F2FDB"/>
    <w:rsid w:val="009F30C2"/>
    <w:rsid w:val="009F38B5"/>
    <w:rsid w:val="009F3C05"/>
    <w:rsid w:val="009F401B"/>
    <w:rsid w:val="009F5217"/>
    <w:rsid w:val="009F5286"/>
    <w:rsid w:val="009F569C"/>
    <w:rsid w:val="009F65DF"/>
    <w:rsid w:val="00A000C2"/>
    <w:rsid w:val="00A00294"/>
    <w:rsid w:val="00A0056C"/>
    <w:rsid w:val="00A01424"/>
    <w:rsid w:val="00A0184F"/>
    <w:rsid w:val="00A027D7"/>
    <w:rsid w:val="00A02963"/>
    <w:rsid w:val="00A02BDF"/>
    <w:rsid w:val="00A03DA7"/>
    <w:rsid w:val="00A03F94"/>
    <w:rsid w:val="00A04824"/>
    <w:rsid w:val="00A0484F"/>
    <w:rsid w:val="00A04A14"/>
    <w:rsid w:val="00A052AC"/>
    <w:rsid w:val="00A10335"/>
    <w:rsid w:val="00A11538"/>
    <w:rsid w:val="00A115E2"/>
    <w:rsid w:val="00A1423F"/>
    <w:rsid w:val="00A15C2F"/>
    <w:rsid w:val="00A1767F"/>
    <w:rsid w:val="00A201BA"/>
    <w:rsid w:val="00A206A9"/>
    <w:rsid w:val="00A20AE5"/>
    <w:rsid w:val="00A2131C"/>
    <w:rsid w:val="00A216D4"/>
    <w:rsid w:val="00A218E6"/>
    <w:rsid w:val="00A21E26"/>
    <w:rsid w:val="00A21F9A"/>
    <w:rsid w:val="00A22FAA"/>
    <w:rsid w:val="00A24C5F"/>
    <w:rsid w:val="00A2504B"/>
    <w:rsid w:val="00A25E9F"/>
    <w:rsid w:val="00A26F5D"/>
    <w:rsid w:val="00A2719E"/>
    <w:rsid w:val="00A27281"/>
    <w:rsid w:val="00A2756D"/>
    <w:rsid w:val="00A2757F"/>
    <w:rsid w:val="00A2782A"/>
    <w:rsid w:val="00A27CBB"/>
    <w:rsid w:val="00A337AD"/>
    <w:rsid w:val="00A3408B"/>
    <w:rsid w:val="00A346FA"/>
    <w:rsid w:val="00A348AB"/>
    <w:rsid w:val="00A35632"/>
    <w:rsid w:val="00A35643"/>
    <w:rsid w:val="00A35870"/>
    <w:rsid w:val="00A35F22"/>
    <w:rsid w:val="00A36915"/>
    <w:rsid w:val="00A36A6A"/>
    <w:rsid w:val="00A41007"/>
    <w:rsid w:val="00A41522"/>
    <w:rsid w:val="00A418C0"/>
    <w:rsid w:val="00A4198B"/>
    <w:rsid w:val="00A41F29"/>
    <w:rsid w:val="00A42203"/>
    <w:rsid w:val="00A428FE"/>
    <w:rsid w:val="00A42FBA"/>
    <w:rsid w:val="00A44D92"/>
    <w:rsid w:val="00A45782"/>
    <w:rsid w:val="00A46FFB"/>
    <w:rsid w:val="00A471FA"/>
    <w:rsid w:val="00A47A16"/>
    <w:rsid w:val="00A50A91"/>
    <w:rsid w:val="00A52C7E"/>
    <w:rsid w:val="00A52E6F"/>
    <w:rsid w:val="00A5320E"/>
    <w:rsid w:val="00A532C7"/>
    <w:rsid w:val="00A54465"/>
    <w:rsid w:val="00A54CBE"/>
    <w:rsid w:val="00A5506D"/>
    <w:rsid w:val="00A570BC"/>
    <w:rsid w:val="00A57474"/>
    <w:rsid w:val="00A60705"/>
    <w:rsid w:val="00A6127D"/>
    <w:rsid w:val="00A61B5A"/>
    <w:rsid w:val="00A624DC"/>
    <w:rsid w:val="00A632AF"/>
    <w:rsid w:val="00A63979"/>
    <w:rsid w:val="00A63CEA"/>
    <w:rsid w:val="00A64B64"/>
    <w:rsid w:val="00A65578"/>
    <w:rsid w:val="00A65D45"/>
    <w:rsid w:val="00A663F5"/>
    <w:rsid w:val="00A67816"/>
    <w:rsid w:val="00A6786C"/>
    <w:rsid w:val="00A70AFE"/>
    <w:rsid w:val="00A71262"/>
    <w:rsid w:val="00A712AD"/>
    <w:rsid w:val="00A71626"/>
    <w:rsid w:val="00A717CF"/>
    <w:rsid w:val="00A71B39"/>
    <w:rsid w:val="00A7367A"/>
    <w:rsid w:val="00A7388E"/>
    <w:rsid w:val="00A73D8F"/>
    <w:rsid w:val="00A742B6"/>
    <w:rsid w:val="00A74DD1"/>
    <w:rsid w:val="00A74FED"/>
    <w:rsid w:val="00A75D7C"/>
    <w:rsid w:val="00A762F3"/>
    <w:rsid w:val="00A763BD"/>
    <w:rsid w:val="00A801FB"/>
    <w:rsid w:val="00A80770"/>
    <w:rsid w:val="00A827B9"/>
    <w:rsid w:val="00A82AFF"/>
    <w:rsid w:val="00A836C3"/>
    <w:rsid w:val="00A8445F"/>
    <w:rsid w:val="00A85E57"/>
    <w:rsid w:val="00A866F3"/>
    <w:rsid w:val="00A86AF8"/>
    <w:rsid w:val="00A86D9B"/>
    <w:rsid w:val="00A8716D"/>
    <w:rsid w:val="00A8797D"/>
    <w:rsid w:val="00A90899"/>
    <w:rsid w:val="00A90C04"/>
    <w:rsid w:val="00A91BA3"/>
    <w:rsid w:val="00A91C8B"/>
    <w:rsid w:val="00A924AE"/>
    <w:rsid w:val="00A938CB"/>
    <w:rsid w:val="00A94F6F"/>
    <w:rsid w:val="00A959D8"/>
    <w:rsid w:val="00A96534"/>
    <w:rsid w:val="00A96D05"/>
    <w:rsid w:val="00AA0BB9"/>
    <w:rsid w:val="00AA0FCA"/>
    <w:rsid w:val="00AA199C"/>
    <w:rsid w:val="00AA20D1"/>
    <w:rsid w:val="00AA23E6"/>
    <w:rsid w:val="00AA3781"/>
    <w:rsid w:val="00AA527C"/>
    <w:rsid w:val="00AA5318"/>
    <w:rsid w:val="00AA7147"/>
    <w:rsid w:val="00AA7148"/>
    <w:rsid w:val="00AA74B9"/>
    <w:rsid w:val="00AA7F59"/>
    <w:rsid w:val="00AB0100"/>
    <w:rsid w:val="00AB057A"/>
    <w:rsid w:val="00AB097C"/>
    <w:rsid w:val="00AB0D07"/>
    <w:rsid w:val="00AB1FBA"/>
    <w:rsid w:val="00AB24EF"/>
    <w:rsid w:val="00AB39E0"/>
    <w:rsid w:val="00AB3A3B"/>
    <w:rsid w:val="00AB3C51"/>
    <w:rsid w:val="00AB3C89"/>
    <w:rsid w:val="00AB3E82"/>
    <w:rsid w:val="00AB43B7"/>
    <w:rsid w:val="00AB60B8"/>
    <w:rsid w:val="00AB6287"/>
    <w:rsid w:val="00AC19F5"/>
    <w:rsid w:val="00AC1CB4"/>
    <w:rsid w:val="00AC2424"/>
    <w:rsid w:val="00AC2743"/>
    <w:rsid w:val="00AC39AD"/>
    <w:rsid w:val="00AC3C77"/>
    <w:rsid w:val="00AC42D4"/>
    <w:rsid w:val="00AC4693"/>
    <w:rsid w:val="00AC4BE6"/>
    <w:rsid w:val="00AC5309"/>
    <w:rsid w:val="00AC662F"/>
    <w:rsid w:val="00AC74B0"/>
    <w:rsid w:val="00AD0D0E"/>
    <w:rsid w:val="00AD1747"/>
    <w:rsid w:val="00AD3497"/>
    <w:rsid w:val="00AD38CF"/>
    <w:rsid w:val="00AD3AF4"/>
    <w:rsid w:val="00AD4B63"/>
    <w:rsid w:val="00AD4F4B"/>
    <w:rsid w:val="00AD4FD4"/>
    <w:rsid w:val="00AD52F6"/>
    <w:rsid w:val="00AD5841"/>
    <w:rsid w:val="00AD59F5"/>
    <w:rsid w:val="00AD6A22"/>
    <w:rsid w:val="00AD6D3F"/>
    <w:rsid w:val="00AD733A"/>
    <w:rsid w:val="00AD7424"/>
    <w:rsid w:val="00AD755A"/>
    <w:rsid w:val="00AE0245"/>
    <w:rsid w:val="00AE0B51"/>
    <w:rsid w:val="00AE0DE5"/>
    <w:rsid w:val="00AE24C6"/>
    <w:rsid w:val="00AE3063"/>
    <w:rsid w:val="00AE4233"/>
    <w:rsid w:val="00AE43A6"/>
    <w:rsid w:val="00AE445E"/>
    <w:rsid w:val="00AE47F6"/>
    <w:rsid w:val="00AE52C3"/>
    <w:rsid w:val="00AE619F"/>
    <w:rsid w:val="00AE6882"/>
    <w:rsid w:val="00AE6F5F"/>
    <w:rsid w:val="00AE73A6"/>
    <w:rsid w:val="00AE7736"/>
    <w:rsid w:val="00AF025F"/>
    <w:rsid w:val="00AF0853"/>
    <w:rsid w:val="00AF17C1"/>
    <w:rsid w:val="00AF35FD"/>
    <w:rsid w:val="00AF3C98"/>
    <w:rsid w:val="00AF3E91"/>
    <w:rsid w:val="00AF54B8"/>
    <w:rsid w:val="00AF6154"/>
    <w:rsid w:val="00AF641C"/>
    <w:rsid w:val="00AF6925"/>
    <w:rsid w:val="00AF754F"/>
    <w:rsid w:val="00B00C3B"/>
    <w:rsid w:val="00B01282"/>
    <w:rsid w:val="00B0151C"/>
    <w:rsid w:val="00B01D86"/>
    <w:rsid w:val="00B0403E"/>
    <w:rsid w:val="00B05620"/>
    <w:rsid w:val="00B05993"/>
    <w:rsid w:val="00B05C87"/>
    <w:rsid w:val="00B0616F"/>
    <w:rsid w:val="00B06723"/>
    <w:rsid w:val="00B07486"/>
    <w:rsid w:val="00B105A5"/>
    <w:rsid w:val="00B10D90"/>
    <w:rsid w:val="00B10F14"/>
    <w:rsid w:val="00B1172D"/>
    <w:rsid w:val="00B11B04"/>
    <w:rsid w:val="00B1277C"/>
    <w:rsid w:val="00B12A7A"/>
    <w:rsid w:val="00B12E8A"/>
    <w:rsid w:val="00B12FDB"/>
    <w:rsid w:val="00B13483"/>
    <w:rsid w:val="00B14E3B"/>
    <w:rsid w:val="00B158D4"/>
    <w:rsid w:val="00B15C20"/>
    <w:rsid w:val="00B1648C"/>
    <w:rsid w:val="00B16AB4"/>
    <w:rsid w:val="00B21AB3"/>
    <w:rsid w:val="00B226EE"/>
    <w:rsid w:val="00B232AE"/>
    <w:rsid w:val="00B2341E"/>
    <w:rsid w:val="00B23627"/>
    <w:rsid w:val="00B23A47"/>
    <w:rsid w:val="00B264A4"/>
    <w:rsid w:val="00B26E55"/>
    <w:rsid w:val="00B2706B"/>
    <w:rsid w:val="00B279EB"/>
    <w:rsid w:val="00B27B8E"/>
    <w:rsid w:val="00B27FC4"/>
    <w:rsid w:val="00B3020F"/>
    <w:rsid w:val="00B30EA6"/>
    <w:rsid w:val="00B3160F"/>
    <w:rsid w:val="00B316E3"/>
    <w:rsid w:val="00B31F93"/>
    <w:rsid w:val="00B32314"/>
    <w:rsid w:val="00B32A16"/>
    <w:rsid w:val="00B34DC1"/>
    <w:rsid w:val="00B34FF7"/>
    <w:rsid w:val="00B35910"/>
    <w:rsid w:val="00B35AA8"/>
    <w:rsid w:val="00B35D77"/>
    <w:rsid w:val="00B35E49"/>
    <w:rsid w:val="00B360B3"/>
    <w:rsid w:val="00B361A1"/>
    <w:rsid w:val="00B3737D"/>
    <w:rsid w:val="00B3763D"/>
    <w:rsid w:val="00B4027B"/>
    <w:rsid w:val="00B40658"/>
    <w:rsid w:val="00B41158"/>
    <w:rsid w:val="00B41374"/>
    <w:rsid w:val="00B42528"/>
    <w:rsid w:val="00B42B68"/>
    <w:rsid w:val="00B42C61"/>
    <w:rsid w:val="00B446C9"/>
    <w:rsid w:val="00B44C4E"/>
    <w:rsid w:val="00B450DF"/>
    <w:rsid w:val="00B45289"/>
    <w:rsid w:val="00B457DC"/>
    <w:rsid w:val="00B465E7"/>
    <w:rsid w:val="00B466B5"/>
    <w:rsid w:val="00B477A8"/>
    <w:rsid w:val="00B51B29"/>
    <w:rsid w:val="00B5202A"/>
    <w:rsid w:val="00B52165"/>
    <w:rsid w:val="00B52220"/>
    <w:rsid w:val="00B536BB"/>
    <w:rsid w:val="00B53CDB"/>
    <w:rsid w:val="00B53E34"/>
    <w:rsid w:val="00B54EDD"/>
    <w:rsid w:val="00B55336"/>
    <w:rsid w:val="00B561F8"/>
    <w:rsid w:val="00B565AA"/>
    <w:rsid w:val="00B5676C"/>
    <w:rsid w:val="00B571B2"/>
    <w:rsid w:val="00B57748"/>
    <w:rsid w:val="00B60722"/>
    <w:rsid w:val="00B60CA1"/>
    <w:rsid w:val="00B61E8B"/>
    <w:rsid w:val="00B644E5"/>
    <w:rsid w:val="00B645B8"/>
    <w:rsid w:val="00B6541E"/>
    <w:rsid w:val="00B65794"/>
    <w:rsid w:val="00B667AE"/>
    <w:rsid w:val="00B7043F"/>
    <w:rsid w:val="00B70998"/>
    <w:rsid w:val="00B7108F"/>
    <w:rsid w:val="00B71622"/>
    <w:rsid w:val="00B71A46"/>
    <w:rsid w:val="00B72399"/>
    <w:rsid w:val="00B7272A"/>
    <w:rsid w:val="00B738D8"/>
    <w:rsid w:val="00B7407E"/>
    <w:rsid w:val="00B74187"/>
    <w:rsid w:val="00B74283"/>
    <w:rsid w:val="00B7462C"/>
    <w:rsid w:val="00B76B47"/>
    <w:rsid w:val="00B76F28"/>
    <w:rsid w:val="00B77153"/>
    <w:rsid w:val="00B77E43"/>
    <w:rsid w:val="00B803ED"/>
    <w:rsid w:val="00B80916"/>
    <w:rsid w:val="00B80A1E"/>
    <w:rsid w:val="00B81A78"/>
    <w:rsid w:val="00B81C3D"/>
    <w:rsid w:val="00B81C74"/>
    <w:rsid w:val="00B8308D"/>
    <w:rsid w:val="00B83BD7"/>
    <w:rsid w:val="00B83C54"/>
    <w:rsid w:val="00B854CE"/>
    <w:rsid w:val="00B86136"/>
    <w:rsid w:val="00B86EA7"/>
    <w:rsid w:val="00B87E12"/>
    <w:rsid w:val="00B87F02"/>
    <w:rsid w:val="00B904C0"/>
    <w:rsid w:val="00B90726"/>
    <w:rsid w:val="00B919AE"/>
    <w:rsid w:val="00B93234"/>
    <w:rsid w:val="00B9371D"/>
    <w:rsid w:val="00B93928"/>
    <w:rsid w:val="00B95162"/>
    <w:rsid w:val="00B95908"/>
    <w:rsid w:val="00B95940"/>
    <w:rsid w:val="00B95E06"/>
    <w:rsid w:val="00B96051"/>
    <w:rsid w:val="00B96897"/>
    <w:rsid w:val="00B96953"/>
    <w:rsid w:val="00B96AD9"/>
    <w:rsid w:val="00BA1858"/>
    <w:rsid w:val="00BA2293"/>
    <w:rsid w:val="00BA2530"/>
    <w:rsid w:val="00BA2DEE"/>
    <w:rsid w:val="00BA3505"/>
    <w:rsid w:val="00BA4277"/>
    <w:rsid w:val="00BA77CB"/>
    <w:rsid w:val="00BA7E86"/>
    <w:rsid w:val="00BB0030"/>
    <w:rsid w:val="00BB00AA"/>
    <w:rsid w:val="00BB07A2"/>
    <w:rsid w:val="00BB0F2F"/>
    <w:rsid w:val="00BB1762"/>
    <w:rsid w:val="00BB1929"/>
    <w:rsid w:val="00BB1B13"/>
    <w:rsid w:val="00BB2E05"/>
    <w:rsid w:val="00BB4409"/>
    <w:rsid w:val="00BB5931"/>
    <w:rsid w:val="00BB6718"/>
    <w:rsid w:val="00BC06D2"/>
    <w:rsid w:val="00BC1636"/>
    <w:rsid w:val="00BC1BF8"/>
    <w:rsid w:val="00BC35A4"/>
    <w:rsid w:val="00BC58F2"/>
    <w:rsid w:val="00BC644F"/>
    <w:rsid w:val="00BD2331"/>
    <w:rsid w:val="00BD3426"/>
    <w:rsid w:val="00BD37D2"/>
    <w:rsid w:val="00BD46F7"/>
    <w:rsid w:val="00BD5236"/>
    <w:rsid w:val="00BD5261"/>
    <w:rsid w:val="00BD5378"/>
    <w:rsid w:val="00BD60DB"/>
    <w:rsid w:val="00BD65AD"/>
    <w:rsid w:val="00BE0A4A"/>
    <w:rsid w:val="00BE1029"/>
    <w:rsid w:val="00BE1548"/>
    <w:rsid w:val="00BE196F"/>
    <w:rsid w:val="00BE21C1"/>
    <w:rsid w:val="00BE221F"/>
    <w:rsid w:val="00BE2326"/>
    <w:rsid w:val="00BE431A"/>
    <w:rsid w:val="00BE6CAB"/>
    <w:rsid w:val="00BE72E8"/>
    <w:rsid w:val="00BE731F"/>
    <w:rsid w:val="00BE743B"/>
    <w:rsid w:val="00BF1184"/>
    <w:rsid w:val="00BF17CC"/>
    <w:rsid w:val="00BF2CC3"/>
    <w:rsid w:val="00BF3460"/>
    <w:rsid w:val="00BF3654"/>
    <w:rsid w:val="00BF3BBE"/>
    <w:rsid w:val="00BF4390"/>
    <w:rsid w:val="00BF4619"/>
    <w:rsid w:val="00BF4B73"/>
    <w:rsid w:val="00BF5D82"/>
    <w:rsid w:val="00BF6797"/>
    <w:rsid w:val="00C00057"/>
    <w:rsid w:val="00C01140"/>
    <w:rsid w:val="00C01648"/>
    <w:rsid w:val="00C03169"/>
    <w:rsid w:val="00C038EE"/>
    <w:rsid w:val="00C045A1"/>
    <w:rsid w:val="00C04E8A"/>
    <w:rsid w:val="00C06664"/>
    <w:rsid w:val="00C06A41"/>
    <w:rsid w:val="00C0741E"/>
    <w:rsid w:val="00C0749D"/>
    <w:rsid w:val="00C07C3C"/>
    <w:rsid w:val="00C07C63"/>
    <w:rsid w:val="00C1021D"/>
    <w:rsid w:val="00C11061"/>
    <w:rsid w:val="00C122B4"/>
    <w:rsid w:val="00C13E2D"/>
    <w:rsid w:val="00C14449"/>
    <w:rsid w:val="00C14EAC"/>
    <w:rsid w:val="00C15C86"/>
    <w:rsid w:val="00C15F53"/>
    <w:rsid w:val="00C15FCB"/>
    <w:rsid w:val="00C16CFE"/>
    <w:rsid w:val="00C175A5"/>
    <w:rsid w:val="00C17E51"/>
    <w:rsid w:val="00C22FF3"/>
    <w:rsid w:val="00C23788"/>
    <w:rsid w:val="00C246EE"/>
    <w:rsid w:val="00C24708"/>
    <w:rsid w:val="00C24F33"/>
    <w:rsid w:val="00C2502E"/>
    <w:rsid w:val="00C25664"/>
    <w:rsid w:val="00C268FE"/>
    <w:rsid w:val="00C27526"/>
    <w:rsid w:val="00C302EB"/>
    <w:rsid w:val="00C304EA"/>
    <w:rsid w:val="00C310D8"/>
    <w:rsid w:val="00C311C1"/>
    <w:rsid w:val="00C31881"/>
    <w:rsid w:val="00C31FD9"/>
    <w:rsid w:val="00C32BE8"/>
    <w:rsid w:val="00C342B0"/>
    <w:rsid w:val="00C34624"/>
    <w:rsid w:val="00C348BC"/>
    <w:rsid w:val="00C35701"/>
    <w:rsid w:val="00C35970"/>
    <w:rsid w:val="00C36190"/>
    <w:rsid w:val="00C363C0"/>
    <w:rsid w:val="00C36AB3"/>
    <w:rsid w:val="00C373B9"/>
    <w:rsid w:val="00C400A5"/>
    <w:rsid w:val="00C408BF"/>
    <w:rsid w:val="00C40F96"/>
    <w:rsid w:val="00C411CF"/>
    <w:rsid w:val="00C41F32"/>
    <w:rsid w:val="00C42B5C"/>
    <w:rsid w:val="00C43F4C"/>
    <w:rsid w:val="00C44AAB"/>
    <w:rsid w:val="00C44DED"/>
    <w:rsid w:val="00C467D0"/>
    <w:rsid w:val="00C4776A"/>
    <w:rsid w:val="00C47C5B"/>
    <w:rsid w:val="00C50055"/>
    <w:rsid w:val="00C50A7C"/>
    <w:rsid w:val="00C5150D"/>
    <w:rsid w:val="00C51687"/>
    <w:rsid w:val="00C5236D"/>
    <w:rsid w:val="00C53ED2"/>
    <w:rsid w:val="00C54639"/>
    <w:rsid w:val="00C54DBB"/>
    <w:rsid w:val="00C5746F"/>
    <w:rsid w:val="00C57919"/>
    <w:rsid w:val="00C61CAE"/>
    <w:rsid w:val="00C62BAD"/>
    <w:rsid w:val="00C62F64"/>
    <w:rsid w:val="00C630B4"/>
    <w:rsid w:val="00C63117"/>
    <w:rsid w:val="00C63456"/>
    <w:rsid w:val="00C66739"/>
    <w:rsid w:val="00C66E42"/>
    <w:rsid w:val="00C6740A"/>
    <w:rsid w:val="00C67742"/>
    <w:rsid w:val="00C70344"/>
    <w:rsid w:val="00C73299"/>
    <w:rsid w:val="00C75081"/>
    <w:rsid w:val="00C75531"/>
    <w:rsid w:val="00C76070"/>
    <w:rsid w:val="00C80199"/>
    <w:rsid w:val="00C81AD6"/>
    <w:rsid w:val="00C81F2A"/>
    <w:rsid w:val="00C82199"/>
    <w:rsid w:val="00C829C0"/>
    <w:rsid w:val="00C82F57"/>
    <w:rsid w:val="00C83615"/>
    <w:rsid w:val="00C84079"/>
    <w:rsid w:val="00C84B9A"/>
    <w:rsid w:val="00C858A9"/>
    <w:rsid w:val="00C859D3"/>
    <w:rsid w:val="00C8643B"/>
    <w:rsid w:val="00C87A84"/>
    <w:rsid w:val="00C9048E"/>
    <w:rsid w:val="00C90AE2"/>
    <w:rsid w:val="00C911E7"/>
    <w:rsid w:val="00C9141F"/>
    <w:rsid w:val="00C91990"/>
    <w:rsid w:val="00C9220A"/>
    <w:rsid w:val="00C93094"/>
    <w:rsid w:val="00C936E7"/>
    <w:rsid w:val="00C93DF1"/>
    <w:rsid w:val="00C94B2E"/>
    <w:rsid w:val="00C96780"/>
    <w:rsid w:val="00C967CC"/>
    <w:rsid w:val="00C969A1"/>
    <w:rsid w:val="00C96C51"/>
    <w:rsid w:val="00C97BB7"/>
    <w:rsid w:val="00CA101D"/>
    <w:rsid w:val="00CA13AA"/>
    <w:rsid w:val="00CA1BB3"/>
    <w:rsid w:val="00CA1C73"/>
    <w:rsid w:val="00CA5401"/>
    <w:rsid w:val="00CA7239"/>
    <w:rsid w:val="00CA77D1"/>
    <w:rsid w:val="00CA7FFB"/>
    <w:rsid w:val="00CB05CA"/>
    <w:rsid w:val="00CB16F1"/>
    <w:rsid w:val="00CB222E"/>
    <w:rsid w:val="00CB25B5"/>
    <w:rsid w:val="00CB384C"/>
    <w:rsid w:val="00CB3914"/>
    <w:rsid w:val="00CB4B9A"/>
    <w:rsid w:val="00CB4C11"/>
    <w:rsid w:val="00CB4D0A"/>
    <w:rsid w:val="00CB4D49"/>
    <w:rsid w:val="00CB4FF8"/>
    <w:rsid w:val="00CB5540"/>
    <w:rsid w:val="00CB7668"/>
    <w:rsid w:val="00CB7AEF"/>
    <w:rsid w:val="00CB7C55"/>
    <w:rsid w:val="00CC18BC"/>
    <w:rsid w:val="00CC20EE"/>
    <w:rsid w:val="00CC247A"/>
    <w:rsid w:val="00CC2989"/>
    <w:rsid w:val="00CC2BAE"/>
    <w:rsid w:val="00CC32F8"/>
    <w:rsid w:val="00CC3C5D"/>
    <w:rsid w:val="00CC4961"/>
    <w:rsid w:val="00CC4A23"/>
    <w:rsid w:val="00CC4DBA"/>
    <w:rsid w:val="00CC4FA6"/>
    <w:rsid w:val="00CC5CEE"/>
    <w:rsid w:val="00CC607F"/>
    <w:rsid w:val="00CC7798"/>
    <w:rsid w:val="00CC7BFE"/>
    <w:rsid w:val="00CD0B87"/>
    <w:rsid w:val="00CD23E9"/>
    <w:rsid w:val="00CD29FA"/>
    <w:rsid w:val="00CD36DE"/>
    <w:rsid w:val="00CD456D"/>
    <w:rsid w:val="00CD4786"/>
    <w:rsid w:val="00CD4B6A"/>
    <w:rsid w:val="00CD4F68"/>
    <w:rsid w:val="00CD67A9"/>
    <w:rsid w:val="00CE06DA"/>
    <w:rsid w:val="00CE22B0"/>
    <w:rsid w:val="00CE303F"/>
    <w:rsid w:val="00CE3254"/>
    <w:rsid w:val="00CE35BB"/>
    <w:rsid w:val="00CE373E"/>
    <w:rsid w:val="00CE4091"/>
    <w:rsid w:val="00CE523E"/>
    <w:rsid w:val="00CE5A0F"/>
    <w:rsid w:val="00CE5CDF"/>
    <w:rsid w:val="00CE6256"/>
    <w:rsid w:val="00CE73E3"/>
    <w:rsid w:val="00CF0B04"/>
    <w:rsid w:val="00CF0E68"/>
    <w:rsid w:val="00CF245C"/>
    <w:rsid w:val="00CF2851"/>
    <w:rsid w:val="00CF296D"/>
    <w:rsid w:val="00CF3158"/>
    <w:rsid w:val="00CF3852"/>
    <w:rsid w:val="00CF413E"/>
    <w:rsid w:val="00CF42F8"/>
    <w:rsid w:val="00CF43AF"/>
    <w:rsid w:val="00CF4444"/>
    <w:rsid w:val="00CF4537"/>
    <w:rsid w:val="00CF6355"/>
    <w:rsid w:val="00CF642E"/>
    <w:rsid w:val="00CF65D9"/>
    <w:rsid w:val="00CF760B"/>
    <w:rsid w:val="00CF762B"/>
    <w:rsid w:val="00CF7E5E"/>
    <w:rsid w:val="00D00950"/>
    <w:rsid w:val="00D00FA6"/>
    <w:rsid w:val="00D0105E"/>
    <w:rsid w:val="00D011C3"/>
    <w:rsid w:val="00D011FB"/>
    <w:rsid w:val="00D01A27"/>
    <w:rsid w:val="00D02407"/>
    <w:rsid w:val="00D0251D"/>
    <w:rsid w:val="00D049B7"/>
    <w:rsid w:val="00D051CC"/>
    <w:rsid w:val="00D0640A"/>
    <w:rsid w:val="00D07531"/>
    <w:rsid w:val="00D1034D"/>
    <w:rsid w:val="00D10772"/>
    <w:rsid w:val="00D107E0"/>
    <w:rsid w:val="00D11122"/>
    <w:rsid w:val="00D132F6"/>
    <w:rsid w:val="00D134DD"/>
    <w:rsid w:val="00D13591"/>
    <w:rsid w:val="00D148D0"/>
    <w:rsid w:val="00D14F89"/>
    <w:rsid w:val="00D153FF"/>
    <w:rsid w:val="00D1544E"/>
    <w:rsid w:val="00D16DE0"/>
    <w:rsid w:val="00D17DFE"/>
    <w:rsid w:val="00D20152"/>
    <w:rsid w:val="00D20588"/>
    <w:rsid w:val="00D20DF7"/>
    <w:rsid w:val="00D210C4"/>
    <w:rsid w:val="00D215DF"/>
    <w:rsid w:val="00D21893"/>
    <w:rsid w:val="00D21F36"/>
    <w:rsid w:val="00D23334"/>
    <w:rsid w:val="00D24945"/>
    <w:rsid w:val="00D25711"/>
    <w:rsid w:val="00D25CFC"/>
    <w:rsid w:val="00D25E0C"/>
    <w:rsid w:val="00D2659E"/>
    <w:rsid w:val="00D26614"/>
    <w:rsid w:val="00D26BAA"/>
    <w:rsid w:val="00D27796"/>
    <w:rsid w:val="00D27CC8"/>
    <w:rsid w:val="00D27D7F"/>
    <w:rsid w:val="00D27E53"/>
    <w:rsid w:val="00D30144"/>
    <w:rsid w:val="00D322BE"/>
    <w:rsid w:val="00D323A2"/>
    <w:rsid w:val="00D332E9"/>
    <w:rsid w:val="00D33487"/>
    <w:rsid w:val="00D33ED6"/>
    <w:rsid w:val="00D34146"/>
    <w:rsid w:val="00D34401"/>
    <w:rsid w:val="00D35D8A"/>
    <w:rsid w:val="00D40388"/>
    <w:rsid w:val="00D41191"/>
    <w:rsid w:val="00D4170A"/>
    <w:rsid w:val="00D417A4"/>
    <w:rsid w:val="00D424EC"/>
    <w:rsid w:val="00D4258D"/>
    <w:rsid w:val="00D42E39"/>
    <w:rsid w:val="00D44427"/>
    <w:rsid w:val="00D4451C"/>
    <w:rsid w:val="00D4469C"/>
    <w:rsid w:val="00D45011"/>
    <w:rsid w:val="00D45535"/>
    <w:rsid w:val="00D45A1B"/>
    <w:rsid w:val="00D45C4C"/>
    <w:rsid w:val="00D45C5F"/>
    <w:rsid w:val="00D45E10"/>
    <w:rsid w:val="00D45F4C"/>
    <w:rsid w:val="00D4623B"/>
    <w:rsid w:val="00D46BDD"/>
    <w:rsid w:val="00D47EDD"/>
    <w:rsid w:val="00D501C0"/>
    <w:rsid w:val="00D510F7"/>
    <w:rsid w:val="00D51BB8"/>
    <w:rsid w:val="00D5247A"/>
    <w:rsid w:val="00D52501"/>
    <w:rsid w:val="00D52616"/>
    <w:rsid w:val="00D52A65"/>
    <w:rsid w:val="00D52F35"/>
    <w:rsid w:val="00D53142"/>
    <w:rsid w:val="00D54247"/>
    <w:rsid w:val="00D548A5"/>
    <w:rsid w:val="00D54C18"/>
    <w:rsid w:val="00D54C7E"/>
    <w:rsid w:val="00D54DA8"/>
    <w:rsid w:val="00D55EF9"/>
    <w:rsid w:val="00D55FA3"/>
    <w:rsid w:val="00D564B0"/>
    <w:rsid w:val="00D56A2F"/>
    <w:rsid w:val="00D574E8"/>
    <w:rsid w:val="00D57F22"/>
    <w:rsid w:val="00D60D77"/>
    <w:rsid w:val="00D64745"/>
    <w:rsid w:val="00D64E6A"/>
    <w:rsid w:val="00D6597D"/>
    <w:rsid w:val="00D678BC"/>
    <w:rsid w:val="00D67F47"/>
    <w:rsid w:val="00D70516"/>
    <w:rsid w:val="00D70A17"/>
    <w:rsid w:val="00D718D8"/>
    <w:rsid w:val="00D72E24"/>
    <w:rsid w:val="00D72E6A"/>
    <w:rsid w:val="00D72FD6"/>
    <w:rsid w:val="00D74987"/>
    <w:rsid w:val="00D74A41"/>
    <w:rsid w:val="00D75376"/>
    <w:rsid w:val="00D762D3"/>
    <w:rsid w:val="00D76819"/>
    <w:rsid w:val="00D77B0F"/>
    <w:rsid w:val="00D80FDD"/>
    <w:rsid w:val="00D81B04"/>
    <w:rsid w:val="00D84128"/>
    <w:rsid w:val="00D84355"/>
    <w:rsid w:val="00D846E4"/>
    <w:rsid w:val="00D84E6F"/>
    <w:rsid w:val="00D866A7"/>
    <w:rsid w:val="00D909D9"/>
    <w:rsid w:val="00D90E7E"/>
    <w:rsid w:val="00D925A9"/>
    <w:rsid w:val="00D939B6"/>
    <w:rsid w:val="00D94F8D"/>
    <w:rsid w:val="00D96A63"/>
    <w:rsid w:val="00D96DC7"/>
    <w:rsid w:val="00DA1361"/>
    <w:rsid w:val="00DA1A16"/>
    <w:rsid w:val="00DA24CB"/>
    <w:rsid w:val="00DA2A67"/>
    <w:rsid w:val="00DA33CC"/>
    <w:rsid w:val="00DA3AFF"/>
    <w:rsid w:val="00DA4325"/>
    <w:rsid w:val="00DA4C14"/>
    <w:rsid w:val="00DB0A34"/>
    <w:rsid w:val="00DB0C21"/>
    <w:rsid w:val="00DB0C54"/>
    <w:rsid w:val="00DB100B"/>
    <w:rsid w:val="00DB119B"/>
    <w:rsid w:val="00DB13F4"/>
    <w:rsid w:val="00DB18BE"/>
    <w:rsid w:val="00DB27F7"/>
    <w:rsid w:val="00DB5BB6"/>
    <w:rsid w:val="00DC06CF"/>
    <w:rsid w:val="00DC0C35"/>
    <w:rsid w:val="00DC1040"/>
    <w:rsid w:val="00DC10FC"/>
    <w:rsid w:val="00DC3685"/>
    <w:rsid w:val="00DC3ABF"/>
    <w:rsid w:val="00DC49DA"/>
    <w:rsid w:val="00DC4DFB"/>
    <w:rsid w:val="00DC5460"/>
    <w:rsid w:val="00DC5960"/>
    <w:rsid w:val="00DC59E9"/>
    <w:rsid w:val="00DC65B5"/>
    <w:rsid w:val="00DC7346"/>
    <w:rsid w:val="00DC7773"/>
    <w:rsid w:val="00DD01BF"/>
    <w:rsid w:val="00DD2913"/>
    <w:rsid w:val="00DD2A78"/>
    <w:rsid w:val="00DD3156"/>
    <w:rsid w:val="00DD472D"/>
    <w:rsid w:val="00DD5D71"/>
    <w:rsid w:val="00DD5F70"/>
    <w:rsid w:val="00DD6603"/>
    <w:rsid w:val="00DD6E49"/>
    <w:rsid w:val="00DD7BB8"/>
    <w:rsid w:val="00DE0156"/>
    <w:rsid w:val="00DE2C4C"/>
    <w:rsid w:val="00DE3623"/>
    <w:rsid w:val="00DE458F"/>
    <w:rsid w:val="00DE4920"/>
    <w:rsid w:val="00DE4A7B"/>
    <w:rsid w:val="00DE4E18"/>
    <w:rsid w:val="00DE569E"/>
    <w:rsid w:val="00DE5CD5"/>
    <w:rsid w:val="00DE7081"/>
    <w:rsid w:val="00DE722F"/>
    <w:rsid w:val="00DE7D8F"/>
    <w:rsid w:val="00DF15AA"/>
    <w:rsid w:val="00DF1699"/>
    <w:rsid w:val="00DF2177"/>
    <w:rsid w:val="00DF2EE3"/>
    <w:rsid w:val="00DF35E9"/>
    <w:rsid w:val="00DF3CE5"/>
    <w:rsid w:val="00DF4EB7"/>
    <w:rsid w:val="00DF54E0"/>
    <w:rsid w:val="00DF578F"/>
    <w:rsid w:val="00DF59DA"/>
    <w:rsid w:val="00DF6DAD"/>
    <w:rsid w:val="00DF738B"/>
    <w:rsid w:val="00DF7F78"/>
    <w:rsid w:val="00E001C8"/>
    <w:rsid w:val="00E009F8"/>
    <w:rsid w:val="00E00FEA"/>
    <w:rsid w:val="00E017E5"/>
    <w:rsid w:val="00E01F92"/>
    <w:rsid w:val="00E0202C"/>
    <w:rsid w:val="00E021F1"/>
    <w:rsid w:val="00E02584"/>
    <w:rsid w:val="00E02DBA"/>
    <w:rsid w:val="00E02DC9"/>
    <w:rsid w:val="00E046B3"/>
    <w:rsid w:val="00E054D0"/>
    <w:rsid w:val="00E05794"/>
    <w:rsid w:val="00E06683"/>
    <w:rsid w:val="00E078BF"/>
    <w:rsid w:val="00E10D5D"/>
    <w:rsid w:val="00E1288C"/>
    <w:rsid w:val="00E129C6"/>
    <w:rsid w:val="00E12ECB"/>
    <w:rsid w:val="00E13A7A"/>
    <w:rsid w:val="00E13F8A"/>
    <w:rsid w:val="00E1496D"/>
    <w:rsid w:val="00E14EE2"/>
    <w:rsid w:val="00E15C91"/>
    <w:rsid w:val="00E15DA9"/>
    <w:rsid w:val="00E1631D"/>
    <w:rsid w:val="00E163CF"/>
    <w:rsid w:val="00E171BE"/>
    <w:rsid w:val="00E217F6"/>
    <w:rsid w:val="00E218A1"/>
    <w:rsid w:val="00E26433"/>
    <w:rsid w:val="00E26534"/>
    <w:rsid w:val="00E2709C"/>
    <w:rsid w:val="00E302FC"/>
    <w:rsid w:val="00E3031D"/>
    <w:rsid w:val="00E306F0"/>
    <w:rsid w:val="00E33711"/>
    <w:rsid w:val="00E34A2D"/>
    <w:rsid w:val="00E34E7F"/>
    <w:rsid w:val="00E354C2"/>
    <w:rsid w:val="00E357B9"/>
    <w:rsid w:val="00E35C2C"/>
    <w:rsid w:val="00E36A82"/>
    <w:rsid w:val="00E36AE8"/>
    <w:rsid w:val="00E37F96"/>
    <w:rsid w:val="00E401B8"/>
    <w:rsid w:val="00E4106B"/>
    <w:rsid w:val="00E41C3E"/>
    <w:rsid w:val="00E42173"/>
    <w:rsid w:val="00E4299D"/>
    <w:rsid w:val="00E4334C"/>
    <w:rsid w:val="00E436E9"/>
    <w:rsid w:val="00E441C6"/>
    <w:rsid w:val="00E44A0D"/>
    <w:rsid w:val="00E44B77"/>
    <w:rsid w:val="00E45426"/>
    <w:rsid w:val="00E45AE2"/>
    <w:rsid w:val="00E45C33"/>
    <w:rsid w:val="00E47D68"/>
    <w:rsid w:val="00E50672"/>
    <w:rsid w:val="00E50940"/>
    <w:rsid w:val="00E50BB7"/>
    <w:rsid w:val="00E50E18"/>
    <w:rsid w:val="00E51058"/>
    <w:rsid w:val="00E5113F"/>
    <w:rsid w:val="00E51683"/>
    <w:rsid w:val="00E53205"/>
    <w:rsid w:val="00E53722"/>
    <w:rsid w:val="00E5437A"/>
    <w:rsid w:val="00E557A7"/>
    <w:rsid w:val="00E55AB5"/>
    <w:rsid w:val="00E55DC2"/>
    <w:rsid w:val="00E56618"/>
    <w:rsid w:val="00E56957"/>
    <w:rsid w:val="00E60BAE"/>
    <w:rsid w:val="00E61940"/>
    <w:rsid w:val="00E62F38"/>
    <w:rsid w:val="00E633BC"/>
    <w:rsid w:val="00E63628"/>
    <w:rsid w:val="00E63A4D"/>
    <w:rsid w:val="00E64684"/>
    <w:rsid w:val="00E649D0"/>
    <w:rsid w:val="00E656FA"/>
    <w:rsid w:val="00E66C6E"/>
    <w:rsid w:val="00E700A7"/>
    <w:rsid w:val="00E70659"/>
    <w:rsid w:val="00E7201F"/>
    <w:rsid w:val="00E72664"/>
    <w:rsid w:val="00E72C35"/>
    <w:rsid w:val="00E734B1"/>
    <w:rsid w:val="00E7490B"/>
    <w:rsid w:val="00E74F2F"/>
    <w:rsid w:val="00E7558E"/>
    <w:rsid w:val="00E762DE"/>
    <w:rsid w:val="00E77147"/>
    <w:rsid w:val="00E77207"/>
    <w:rsid w:val="00E77D2E"/>
    <w:rsid w:val="00E813A7"/>
    <w:rsid w:val="00E81A7F"/>
    <w:rsid w:val="00E82087"/>
    <w:rsid w:val="00E827C3"/>
    <w:rsid w:val="00E82F2F"/>
    <w:rsid w:val="00E8346D"/>
    <w:rsid w:val="00E849C4"/>
    <w:rsid w:val="00E850B1"/>
    <w:rsid w:val="00E855BB"/>
    <w:rsid w:val="00E869B3"/>
    <w:rsid w:val="00E86C48"/>
    <w:rsid w:val="00E9210B"/>
    <w:rsid w:val="00E924EE"/>
    <w:rsid w:val="00E927F9"/>
    <w:rsid w:val="00E93781"/>
    <w:rsid w:val="00E93A83"/>
    <w:rsid w:val="00E94327"/>
    <w:rsid w:val="00E9435B"/>
    <w:rsid w:val="00E94F3D"/>
    <w:rsid w:val="00E9641D"/>
    <w:rsid w:val="00EA00B4"/>
    <w:rsid w:val="00EA0732"/>
    <w:rsid w:val="00EA0A0F"/>
    <w:rsid w:val="00EA0FBD"/>
    <w:rsid w:val="00EA1513"/>
    <w:rsid w:val="00EA1641"/>
    <w:rsid w:val="00EA1BBC"/>
    <w:rsid w:val="00EA1F56"/>
    <w:rsid w:val="00EA2388"/>
    <w:rsid w:val="00EA2A34"/>
    <w:rsid w:val="00EA3705"/>
    <w:rsid w:val="00EA38A2"/>
    <w:rsid w:val="00EA57DE"/>
    <w:rsid w:val="00EA58ED"/>
    <w:rsid w:val="00EA5D90"/>
    <w:rsid w:val="00EA639D"/>
    <w:rsid w:val="00EB00CE"/>
    <w:rsid w:val="00EB0FCF"/>
    <w:rsid w:val="00EB28C1"/>
    <w:rsid w:val="00EB3E79"/>
    <w:rsid w:val="00EB41FB"/>
    <w:rsid w:val="00EB437B"/>
    <w:rsid w:val="00EB51DD"/>
    <w:rsid w:val="00EB524F"/>
    <w:rsid w:val="00EB54BF"/>
    <w:rsid w:val="00EB67D1"/>
    <w:rsid w:val="00EB6E28"/>
    <w:rsid w:val="00EB746A"/>
    <w:rsid w:val="00EB7DBE"/>
    <w:rsid w:val="00EC132F"/>
    <w:rsid w:val="00EC165F"/>
    <w:rsid w:val="00EC2D6E"/>
    <w:rsid w:val="00EC2DD7"/>
    <w:rsid w:val="00EC45BA"/>
    <w:rsid w:val="00EC45E0"/>
    <w:rsid w:val="00EC5B43"/>
    <w:rsid w:val="00EC6C94"/>
    <w:rsid w:val="00EC7475"/>
    <w:rsid w:val="00EC7AC8"/>
    <w:rsid w:val="00ED1AC7"/>
    <w:rsid w:val="00ED1F4E"/>
    <w:rsid w:val="00ED2344"/>
    <w:rsid w:val="00ED2940"/>
    <w:rsid w:val="00ED36EE"/>
    <w:rsid w:val="00ED36F1"/>
    <w:rsid w:val="00ED38D8"/>
    <w:rsid w:val="00ED42AA"/>
    <w:rsid w:val="00ED4BC8"/>
    <w:rsid w:val="00ED5407"/>
    <w:rsid w:val="00ED690B"/>
    <w:rsid w:val="00ED6A96"/>
    <w:rsid w:val="00ED6B71"/>
    <w:rsid w:val="00ED7EF4"/>
    <w:rsid w:val="00ED7F20"/>
    <w:rsid w:val="00EE07D5"/>
    <w:rsid w:val="00EE1554"/>
    <w:rsid w:val="00EE2D6C"/>
    <w:rsid w:val="00EE301F"/>
    <w:rsid w:val="00EE391B"/>
    <w:rsid w:val="00EE4741"/>
    <w:rsid w:val="00EE4826"/>
    <w:rsid w:val="00EE4837"/>
    <w:rsid w:val="00EE4C7B"/>
    <w:rsid w:val="00EE5251"/>
    <w:rsid w:val="00EE580B"/>
    <w:rsid w:val="00EE6158"/>
    <w:rsid w:val="00EE6202"/>
    <w:rsid w:val="00EE647C"/>
    <w:rsid w:val="00EE65F9"/>
    <w:rsid w:val="00EF01F5"/>
    <w:rsid w:val="00EF0329"/>
    <w:rsid w:val="00EF0840"/>
    <w:rsid w:val="00EF126E"/>
    <w:rsid w:val="00EF204E"/>
    <w:rsid w:val="00EF2603"/>
    <w:rsid w:val="00EF43FF"/>
    <w:rsid w:val="00EF48CB"/>
    <w:rsid w:val="00EF49EB"/>
    <w:rsid w:val="00EF554E"/>
    <w:rsid w:val="00EF61BB"/>
    <w:rsid w:val="00EF62F7"/>
    <w:rsid w:val="00EF7A85"/>
    <w:rsid w:val="00F003F0"/>
    <w:rsid w:val="00F0067A"/>
    <w:rsid w:val="00F01233"/>
    <w:rsid w:val="00F0366D"/>
    <w:rsid w:val="00F04296"/>
    <w:rsid w:val="00F057A6"/>
    <w:rsid w:val="00F0592B"/>
    <w:rsid w:val="00F05CA9"/>
    <w:rsid w:val="00F05F34"/>
    <w:rsid w:val="00F06F0B"/>
    <w:rsid w:val="00F10304"/>
    <w:rsid w:val="00F1085A"/>
    <w:rsid w:val="00F10C8C"/>
    <w:rsid w:val="00F112D1"/>
    <w:rsid w:val="00F12689"/>
    <w:rsid w:val="00F13129"/>
    <w:rsid w:val="00F1338C"/>
    <w:rsid w:val="00F1583D"/>
    <w:rsid w:val="00F15A4A"/>
    <w:rsid w:val="00F16DD8"/>
    <w:rsid w:val="00F170D4"/>
    <w:rsid w:val="00F17CA1"/>
    <w:rsid w:val="00F17DD1"/>
    <w:rsid w:val="00F21742"/>
    <w:rsid w:val="00F21893"/>
    <w:rsid w:val="00F2271E"/>
    <w:rsid w:val="00F23753"/>
    <w:rsid w:val="00F237B6"/>
    <w:rsid w:val="00F23ADC"/>
    <w:rsid w:val="00F25C0C"/>
    <w:rsid w:val="00F26B78"/>
    <w:rsid w:val="00F2754A"/>
    <w:rsid w:val="00F2756E"/>
    <w:rsid w:val="00F27672"/>
    <w:rsid w:val="00F27804"/>
    <w:rsid w:val="00F302D2"/>
    <w:rsid w:val="00F305B5"/>
    <w:rsid w:val="00F30667"/>
    <w:rsid w:val="00F31640"/>
    <w:rsid w:val="00F32A2B"/>
    <w:rsid w:val="00F3362C"/>
    <w:rsid w:val="00F336C6"/>
    <w:rsid w:val="00F34FA9"/>
    <w:rsid w:val="00F35004"/>
    <w:rsid w:val="00F35976"/>
    <w:rsid w:val="00F36BCF"/>
    <w:rsid w:val="00F372CB"/>
    <w:rsid w:val="00F40036"/>
    <w:rsid w:val="00F40D3B"/>
    <w:rsid w:val="00F410BE"/>
    <w:rsid w:val="00F416A3"/>
    <w:rsid w:val="00F429BF"/>
    <w:rsid w:val="00F43795"/>
    <w:rsid w:val="00F439F1"/>
    <w:rsid w:val="00F43FA3"/>
    <w:rsid w:val="00F44328"/>
    <w:rsid w:val="00F44A9F"/>
    <w:rsid w:val="00F45D0C"/>
    <w:rsid w:val="00F45F6F"/>
    <w:rsid w:val="00F470F2"/>
    <w:rsid w:val="00F471DA"/>
    <w:rsid w:val="00F4764F"/>
    <w:rsid w:val="00F477F3"/>
    <w:rsid w:val="00F47BEF"/>
    <w:rsid w:val="00F5000B"/>
    <w:rsid w:val="00F50551"/>
    <w:rsid w:val="00F50EF5"/>
    <w:rsid w:val="00F51007"/>
    <w:rsid w:val="00F5146A"/>
    <w:rsid w:val="00F515A8"/>
    <w:rsid w:val="00F5165F"/>
    <w:rsid w:val="00F51E11"/>
    <w:rsid w:val="00F51F24"/>
    <w:rsid w:val="00F51F45"/>
    <w:rsid w:val="00F5301A"/>
    <w:rsid w:val="00F555CF"/>
    <w:rsid w:val="00F60002"/>
    <w:rsid w:val="00F61284"/>
    <w:rsid w:val="00F61D78"/>
    <w:rsid w:val="00F61E6E"/>
    <w:rsid w:val="00F62D0B"/>
    <w:rsid w:val="00F63B78"/>
    <w:rsid w:val="00F659F8"/>
    <w:rsid w:val="00F65C1E"/>
    <w:rsid w:val="00F666B0"/>
    <w:rsid w:val="00F66A55"/>
    <w:rsid w:val="00F6711F"/>
    <w:rsid w:val="00F67CC1"/>
    <w:rsid w:val="00F700C2"/>
    <w:rsid w:val="00F71251"/>
    <w:rsid w:val="00F7225E"/>
    <w:rsid w:val="00F725B5"/>
    <w:rsid w:val="00F734B3"/>
    <w:rsid w:val="00F737FF"/>
    <w:rsid w:val="00F74DAE"/>
    <w:rsid w:val="00F76C9F"/>
    <w:rsid w:val="00F76E5E"/>
    <w:rsid w:val="00F770D0"/>
    <w:rsid w:val="00F777BD"/>
    <w:rsid w:val="00F80197"/>
    <w:rsid w:val="00F833E9"/>
    <w:rsid w:val="00F839ED"/>
    <w:rsid w:val="00F83B2F"/>
    <w:rsid w:val="00F83BA3"/>
    <w:rsid w:val="00F858A6"/>
    <w:rsid w:val="00F85C44"/>
    <w:rsid w:val="00F85C99"/>
    <w:rsid w:val="00F86F9C"/>
    <w:rsid w:val="00F873D6"/>
    <w:rsid w:val="00F87FD2"/>
    <w:rsid w:val="00F90EFC"/>
    <w:rsid w:val="00F920B9"/>
    <w:rsid w:val="00F92123"/>
    <w:rsid w:val="00F92A22"/>
    <w:rsid w:val="00F956C0"/>
    <w:rsid w:val="00F95985"/>
    <w:rsid w:val="00F96064"/>
    <w:rsid w:val="00F960E9"/>
    <w:rsid w:val="00F96239"/>
    <w:rsid w:val="00F9793E"/>
    <w:rsid w:val="00FA11B8"/>
    <w:rsid w:val="00FA241D"/>
    <w:rsid w:val="00FA2961"/>
    <w:rsid w:val="00FA3F2B"/>
    <w:rsid w:val="00FA43AD"/>
    <w:rsid w:val="00FA4E22"/>
    <w:rsid w:val="00FA59AB"/>
    <w:rsid w:val="00FA5E52"/>
    <w:rsid w:val="00FA63A3"/>
    <w:rsid w:val="00FA6A42"/>
    <w:rsid w:val="00FA6B00"/>
    <w:rsid w:val="00FA6E2A"/>
    <w:rsid w:val="00FA71BD"/>
    <w:rsid w:val="00FB01FF"/>
    <w:rsid w:val="00FB0675"/>
    <w:rsid w:val="00FB08EF"/>
    <w:rsid w:val="00FB0C8C"/>
    <w:rsid w:val="00FB256E"/>
    <w:rsid w:val="00FB25EF"/>
    <w:rsid w:val="00FB3051"/>
    <w:rsid w:val="00FB326E"/>
    <w:rsid w:val="00FB44D5"/>
    <w:rsid w:val="00FB5979"/>
    <w:rsid w:val="00FB665D"/>
    <w:rsid w:val="00FB698F"/>
    <w:rsid w:val="00FB6D8C"/>
    <w:rsid w:val="00FB7139"/>
    <w:rsid w:val="00FB74FB"/>
    <w:rsid w:val="00FB7C6D"/>
    <w:rsid w:val="00FC1916"/>
    <w:rsid w:val="00FC1BAF"/>
    <w:rsid w:val="00FC276A"/>
    <w:rsid w:val="00FC379D"/>
    <w:rsid w:val="00FC3BFB"/>
    <w:rsid w:val="00FC48CE"/>
    <w:rsid w:val="00FC490C"/>
    <w:rsid w:val="00FC4F5C"/>
    <w:rsid w:val="00FC5834"/>
    <w:rsid w:val="00FC5A8F"/>
    <w:rsid w:val="00FC6A7E"/>
    <w:rsid w:val="00FC6D13"/>
    <w:rsid w:val="00FC6D2D"/>
    <w:rsid w:val="00FC781F"/>
    <w:rsid w:val="00FD1243"/>
    <w:rsid w:val="00FD20CE"/>
    <w:rsid w:val="00FD257E"/>
    <w:rsid w:val="00FD2F55"/>
    <w:rsid w:val="00FD3C81"/>
    <w:rsid w:val="00FD5EBF"/>
    <w:rsid w:val="00FD621B"/>
    <w:rsid w:val="00FD7BDA"/>
    <w:rsid w:val="00FD7D99"/>
    <w:rsid w:val="00FE00F0"/>
    <w:rsid w:val="00FE02E9"/>
    <w:rsid w:val="00FE11AB"/>
    <w:rsid w:val="00FE11C6"/>
    <w:rsid w:val="00FE221D"/>
    <w:rsid w:val="00FE26BC"/>
    <w:rsid w:val="00FE3C45"/>
    <w:rsid w:val="00FE4828"/>
    <w:rsid w:val="00FE5875"/>
    <w:rsid w:val="00FE7357"/>
    <w:rsid w:val="00FE7558"/>
    <w:rsid w:val="00FE79E1"/>
    <w:rsid w:val="00FF0A15"/>
    <w:rsid w:val="00FF0AFF"/>
    <w:rsid w:val="00FF0F66"/>
    <w:rsid w:val="00FF1218"/>
    <w:rsid w:val="00FF123C"/>
    <w:rsid w:val="00FF18CB"/>
    <w:rsid w:val="00FF1D13"/>
    <w:rsid w:val="00FF31A5"/>
    <w:rsid w:val="00FF36D4"/>
    <w:rsid w:val="00FF5194"/>
    <w:rsid w:val="00FF5203"/>
    <w:rsid w:val="00FF55B7"/>
    <w:rsid w:val="00FF670A"/>
    <w:rsid w:val="00FF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3F57A2"/>
  <w15:docId w15:val="{24B4E461-D6EA-4E72-897A-4DBF7C62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D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109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link w:val="40"/>
    <w:uiPriority w:val="9"/>
    <w:qFormat/>
    <w:rsid w:val="00FB665D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762DA2"/>
    <w:rPr>
      <w:rFonts w:ascii="Calibri" w:hAnsi="Calibri"/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762DA2"/>
    <w:rPr>
      <w:rFonts w:ascii="Calibri" w:eastAsia="ＭＳ 明朝" w:hAnsi="Calibri" w:cs="Times New Roman"/>
      <w:sz w:val="20"/>
      <w:szCs w:val="20"/>
    </w:rPr>
  </w:style>
  <w:style w:type="character" w:customStyle="1" w:styleId="highlight">
    <w:name w:val="highlight"/>
    <w:basedOn w:val="a0"/>
    <w:rsid w:val="00F9793E"/>
  </w:style>
  <w:style w:type="character" w:customStyle="1" w:styleId="highlight1">
    <w:name w:val="highlight1"/>
    <w:basedOn w:val="a0"/>
    <w:rsid w:val="00F9793E"/>
    <w:rPr>
      <w:shd w:val="clear" w:color="auto" w:fill="F2F5F8"/>
    </w:rPr>
  </w:style>
  <w:style w:type="paragraph" w:styleId="a5">
    <w:name w:val="header"/>
    <w:basedOn w:val="a"/>
    <w:link w:val="a6"/>
    <w:uiPriority w:val="99"/>
    <w:unhideWhenUsed/>
    <w:rsid w:val="008448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448CE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8448C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48CE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BF2C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F2CC3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912C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A052AC"/>
    <w:rPr>
      <w:color w:val="0000FF"/>
      <w:u w:val="single"/>
    </w:rPr>
  </w:style>
  <w:style w:type="paragraph" w:styleId="ac">
    <w:name w:val="List Paragraph"/>
    <w:basedOn w:val="a"/>
    <w:uiPriority w:val="34"/>
    <w:qFormat/>
    <w:rsid w:val="00023F82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710F6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10F6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10F65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10F65"/>
    <w:rPr>
      <w:rFonts w:ascii="Century" w:hAnsi="Century"/>
      <w:noProof/>
      <w:sz w:val="20"/>
    </w:rPr>
  </w:style>
  <w:style w:type="character" w:styleId="ad">
    <w:name w:val="line number"/>
    <w:basedOn w:val="a0"/>
    <w:uiPriority w:val="99"/>
    <w:semiHidden/>
    <w:unhideWhenUsed/>
    <w:rsid w:val="00941E90"/>
  </w:style>
  <w:style w:type="character" w:styleId="ae">
    <w:name w:val="Placeholder Text"/>
    <w:basedOn w:val="a0"/>
    <w:uiPriority w:val="99"/>
    <w:semiHidden/>
    <w:rsid w:val="008D70AF"/>
    <w:rPr>
      <w:color w:val="808080"/>
    </w:rPr>
  </w:style>
  <w:style w:type="character" w:styleId="af">
    <w:name w:val="page number"/>
    <w:basedOn w:val="a0"/>
    <w:uiPriority w:val="99"/>
    <w:semiHidden/>
    <w:unhideWhenUsed/>
    <w:rsid w:val="00D52F35"/>
  </w:style>
  <w:style w:type="character" w:styleId="af0">
    <w:name w:val="annotation reference"/>
    <w:basedOn w:val="a0"/>
    <w:uiPriority w:val="99"/>
    <w:semiHidden/>
    <w:unhideWhenUsed/>
    <w:rsid w:val="00E02DC9"/>
    <w:rPr>
      <w:sz w:val="16"/>
      <w:szCs w:val="16"/>
    </w:rPr>
  </w:style>
  <w:style w:type="paragraph" w:styleId="af1">
    <w:name w:val="annotation subject"/>
    <w:basedOn w:val="a3"/>
    <w:next w:val="a3"/>
    <w:link w:val="af2"/>
    <w:uiPriority w:val="99"/>
    <w:semiHidden/>
    <w:unhideWhenUsed/>
    <w:rsid w:val="00E02DC9"/>
    <w:rPr>
      <w:b/>
      <w:bCs/>
    </w:rPr>
  </w:style>
  <w:style w:type="character" w:customStyle="1" w:styleId="af2">
    <w:name w:val="コメント内容 (文字)"/>
    <w:basedOn w:val="a4"/>
    <w:link w:val="af1"/>
    <w:uiPriority w:val="99"/>
    <w:semiHidden/>
    <w:rsid w:val="00E02DC9"/>
    <w:rPr>
      <w:rFonts w:ascii="Century" w:eastAsia="ＭＳ 明朝" w:hAnsi="Century" w:cs="Times New Roman"/>
      <w:b/>
      <w:bCs/>
      <w:sz w:val="20"/>
      <w:szCs w:val="20"/>
    </w:rPr>
  </w:style>
  <w:style w:type="paragraph" w:styleId="af3">
    <w:name w:val="Revision"/>
    <w:hidden/>
    <w:uiPriority w:val="99"/>
    <w:semiHidden/>
    <w:rsid w:val="00A35870"/>
    <w:rPr>
      <w:rFonts w:ascii="Century" w:eastAsia="ＭＳ 明朝" w:hAnsi="Century" w:cs="Times New Roman"/>
    </w:rPr>
  </w:style>
  <w:style w:type="character" w:customStyle="1" w:styleId="40">
    <w:name w:val="見出し 4 (文字)"/>
    <w:basedOn w:val="a0"/>
    <w:link w:val="4"/>
    <w:uiPriority w:val="9"/>
    <w:rsid w:val="00FB665D"/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f4">
    <w:name w:val="Emphasis"/>
    <w:basedOn w:val="a0"/>
    <w:uiPriority w:val="20"/>
    <w:qFormat/>
    <w:rsid w:val="00FB665D"/>
    <w:rPr>
      <w:i/>
      <w:iCs/>
    </w:rPr>
  </w:style>
  <w:style w:type="character" w:customStyle="1" w:styleId="apple-converted-space">
    <w:name w:val="apple-converted-space"/>
    <w:basedOn w:val="a0"/>
    <w:rsid w:val="00FB665D"/>
  </w:style>
  <w:style w:type="paragraph" w:customStyle="1" w:styleId="Default">
    <w:name w:val="Default"/>
    <w:rsid w:val="00A3691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E34E7F"/>
    <w:pPr>
      <w:spacing w:line="201" w:lineRule="atLeast"/>
    </w:pPr>
    <w:rPr>
      <w:color w:val="auto"/>
    </w:rPr>
  </w:style>
  <w:style w:type="character" w:customStyle="1" w:styleId="highlight2">
    <w:name w:val="highlight2"/>
    <w:basedOn w:val="a0"/>
    <w:rsid w:val="00E72C35"/>
  </w:style>
  <w:style w:type="character" w:customStyle="1" w:styleId="st">
    <w:name w:val="st"/>
    <w:basedOn w:val="a0"/>
    <w:rsid w:val="00F839ED"/>
  </w:style>
  <w:style w:type="character" w:customStyle="1" w:styleId="10">
    <w:name w:val="見出し 1 (文字)"/>
    <w:basedOn w:val="a0"/>
    <w:link w:val="1"/>
    <w:uiPriority w:val="9"/>
    <w:rsid w:val="003109E2"/>
    <w:rPr>
      <w:rFonts w:asciiTheme="majorHAnsi" w:eastAsiaTheme="majorEastAsia" w:hAnsiTheme="majorHAnsi" w:cstheme="majorBidi"/>
      <w:sz w:val="24"/>
      <w:szCs w:val="24"/>
    </w:rPr>
  </w:style>
  <w:style w:type="character" w:customStyle="1" w:styleId="cit">
    <w:name w:val="cit"/>
    <w:basedOn w:val="a0"/>
    <w:rsid w:val="003109E2"/>
  </w:style>
  <w:style w:type="character" w:customStyle="1" w:styleId="doi">
    <w:name w:val="doi"/>
    <w:basedOn w:val="a0"/>
    <w:rsid w:val="003109E2"/>
  </w:style>
  <w:style w:type="character" w:customStyle="1" w:styleId="fm-citation-ids-label">
    <w:name w:val="fm-citation-ids-label"/>
    <w:basedOn w:val="a0"/>
    <w:rsid w:val="003109E2"/>
  </w:style>
  <w:style w:type="character" w:customStyle="1" w:styleId="tlid-translation">
    <w:name w:val="tlid-translation"/>
    <w:basedOn w:val="a0"/>
    <w:rsid w:val="00A0484F"/>
  </w:style>
  <w:style w:type="character" w:customStyle="1" w:styleId="11">
    <w:name w:val="未解決のメンション1"/>
    <w:basedOn w:val="a0"/>
    <w:uiPriority w:val="99"/>
    <w:semiHidden/>
    <w:unhideWhenUsed/>
    <w:rsid w:val="005E45F6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7B2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4563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53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2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513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0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2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2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9404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642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650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558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7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25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4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92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851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580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50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669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334115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623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9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87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455953">
          <w:marLeft w:val="0"/>
          <w:marRight w:val="0"/>
          <w:marTop w:val="0"/>
          <w:marBottom w:val="3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36650">
          <w:marLeft w:val="0"/>
          <w:marRight w:val="0"/>
          <w:marTop w:val="0"/>
          <w:marBottom w:val="3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3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999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6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1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77737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245823">
                      <w:marLeft w:val="15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35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440073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27883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single" w:sz="6" w:space="0" w:color="CCCCCC"/>
                                    <w:left w:val="single" w:sz="6" w:space="0" w:color="CCCCCC"/>
                                    <w:bottom w:val="single" w:sz="6" w:space="0" w:color="CCCCCC"/>
                                    <w:right w:val="single" w:sz="6" w:space="0" w:color="CCCCCC"/>
                                  </w:divBdr>
                                  <w:divsChild>
                                    <w:div w:id="1846433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1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5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9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3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49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282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620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60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66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21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6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2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5357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471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0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1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98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7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FA49D3346B0DAB459837EBBFB682E9DE" ma:contentTypeVersion="10" ma:contentTypeDescription="Δημιουργία νέου εγγράφου" ma:contentTypeScope="" ma:versionID="19850e79c8d09489bc9c2974878b8fa2">
  <xsd:schema xmlns:xsd="http://www.w3.org/2001/XMLSchema" xmlns:xs="http://www.w3.org/2001/XMLSchema" xmlns:p="http://schemas.microsoft.com/office/2006/metadata/properties" xmlns:ns3="20f7af65-fcb5-48bc-b879-266857af472c" targetNamespace="http://schemas.microsoft.com/office/2006/metadata/properties" ma:root="true" ma:fieldsID="0932dbfae12156270bcbf8dd59be3ffb" ns3:_="">
    <xsd:import namespace="20f7af65-fcb5-48bc-b879-266857af4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7af65-fcb5-48bc-b879-266857af4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6C1EB1-4297-43D8-968B-D8B49CF458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CE1A281-875C-41B0-A01D-CF5FC1DDB7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FA4055-C266-4167-949C-BE2CA811D47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E1EE563-2409-43A3-887A-535B0E7CF6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7af65-fcb5-48bc-b879-266857af4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aki Oba</dc:creator>
  <cp:lastModifiedBy>Takaaki Oba</cp:lastModifiedBy>
  <cp:revision>6</cp:revision>
  <cp:lastPrinted>2020-06-27T12:42:00Z</cp:lastPrinted>
  <dcterms:created xsi:type="dcterms:W3CDTF">2024-09-14T08:11:00Z</dcterms:created>
  <dcterms:modified xsi:type="dcterms:W3CDTF">2024-10-10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9D3346B0DAB459837EBBFB682E9DE</vt:lpwstr>
  </property>
</Properties>
</file>